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9F4DC" w14:textId="77777777" w:rsidR="00C4281F" w:rsidRPr="00721643" w:rsidRDefault="00C4281F" w:rsidP="00C4281F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721643">
        <w:rPr>
          <w:rFonts w:ascii="Times New Roman" w:hAnsi="Times New Roman" w:cs="Times New Roman"/>
          <w:b/>
          <w:bCs/>
          <w:color w:val="000000" w:themeColor="text1"/>
          <w:sz w:val="24"/>
        </w:rPr>
        <w:t>Supplementary Fig. S1</w:t>
      </w:r>
    </w:p>
    <w:p w14:paraId="68C34847" w14:textId="77777777" w:rsidR="00C4281F" w:rsidRPr="00721643" w:rsidRDefault="00C4281F" w:rsidP="00C4281F">
      <w:pPr>
        <w:pStyle w:val="a8"/>
        <w:numPr>
          <w:ilvl w:val="0"/>
          <w:numId w:val="12"/>
        </w:numPr>
        <w:spacing w:line="360" w:lineRule="auto"/>
        <w:ind w:leftChars="0"/>
        <w:contextualSpacing/>
        <w:rPr>
          <w:rFonts w:ascii="Times New Roman" w:hAnsi="Times New Roman" w:cs="Times New Roman"/>
          <w:color w:val="000000" w:themeColor="text1"/>
          <w:sz w:val="24"/>
        </w:rPr>
      </w:pPr>
      <w:r w:rsidRPr="00721643">
        <w:rPr>
          <w:rFonts w:ascii="Times New Roman" w:hAnsi="Times New Roman" w:cs="Times New Roman"/>
          <w:color w:val="000000" w:themeColor="text1"/>
          <w:sz w:val="24"/>
        </w:rPr>
        <w:t>Representative optical microscopical images of MOLM-14 cells (20x). Bar graph showing morphologically apoptotic cells (%)</w:t>
      </w:r>
      <w:r w:rsidRPr="00721643">
        <w:rPr>
          <w:rFonts w:ascii="Times New Roman" w:hAnsi="Times New Roman" w:cs="Times New Roman" w:hint="eastAsia"/>
          <w:color w:val="000000" w:themeColor="text1"/>
          <w:sz w:val="24"/>
        </w:rPr>
        <w:t>.</w:t>
      </w:r>
      <w:r w:rsidRPr="00721643">
        <w:rPr>
          <w:rFonts w:ascii="Times New Roman" w:hAnsi="Times New Roman" w:cs="Times New Roman"/>
          <w:color w:val="000000" w:themeColor="text1"/>
          <w:sz w:val="24"/>
        </w:rPr>
        <w:t xml:space="preserve"> **** </w:t>
      </w:r>
      <w:r w:rsidRPr="00721643">
        <w:rPr>
          <w:rFonts w:ascii="Times New Roman" w:hAnsi="Times New Roman" w:cs="Times New Roman"/>
          <w:i/>
          <w:iCs/>
          <w:color w:val="000000" w:themeColor="text1"/>
          <w:sz w:val="24"/>
        </w:rPr>
        <w:t>P</w:t>
      </w:r>
      <w:r w:rsidRPr="00721643">
        <w:rPr>
          <w:rFonts w:ascii="Times New Roman" w:hAnsi="Times New Roman" w:cs="Times New Roman"/>
          <w:color w:val="000000" w:themeColor="text1"/>
          <w:sz w:val="24"/>
        </w:rPr>
        <w:t xml:space="preserve"> &lt; 0.0001, ns: not significant, one-way ANOVA with</w:t>
      </w:r>
      <w:r w:rsidRPr="00721643">
        <w:rPr>
          <w:rFonts w:ascii="Times New Roman" w:hAnsi="Times New Roman" w:cs="Times New Roman"/>
          <w:color w:val="000000" w:themeColor="text1"/>
          <w:kern w:val="1"/>
          <w:sz w:val="24"/>
          <w:u w:color="0000FF"/>
        </w:rPr>
        <w:t xml:space="preserve"> Tukey’s post-hoc test</w:t>
      </w:r>
      <w:r w:rsidRPr="00721643">
        <w:rPr>
          <w:rFonts w:ascii="Times New Roman" w:hAnsi="Times New Roman" w:cs="Times New Roman"/>
          <w:color w:val="000000" w:themeColor="text1"/>
          <w:sz w:val="24"/>
        </w:rPr>
        <w:t>. Shown as mean ± SEM (n = 8 per group).</w:t>
      </w:r>
    </w:p>
    <w:p w14:paraId="26B8BA04" w14:textId="77777777" w:rsidR="00C4281F" w:rsidRPr="00721643" w:rsidRDefault="00C4281F" w:rsidP="00C4281F">
      <w:pPr>
        <w:pStyle w:val="a8"/>
        <w:numPr>
          <w:ilvl w:val="0"/>
          <w:numId w:val="12"/>
        </w:numPr>
        <w:spacing w:line="360" w:lineRule="auto"/>
        <w:ind w:leftChars="0"/>
        <w:contextualSpacing/>
        <w:rPr>
          <w:rFonts w:ascii="Times New Roman" w:hAnsi="Times New Roman" w:cs="Times New Roman"/>
          <w:color w:val="000000" w:themeColor="text1"/>
          <w:sz w:val="24"/>
        </w:rPr>
      </w:pPr>
      <w:r w:rsidRPr="00721643">
        <w:rPr>
          <w:rFonts w:ascii="Times New Roman" w:hAnsi="Times New Roman" w:cs="Times New Roman"/>
          <w:color w:val="000000" w:themeColor="text1"/>
          <w:sz w:val="24"/>
        </w:rPr>
        <w:t xml:space="preserve">Time-course analysis of apoptosis in MOLM-14 cells treated with DMF. * </w:t>
      </w:r>
      <w:r w:rsidRPr="00721643">
        <w:rPr>
          <w:rFonts w:ascii="Times New Roman" w:hAnsi="Times New Roman" w:cs="Times New Roman"/>
          <w:i/>
          <w:iCs/>
          <w:color w:val="000000" w:themeColor="text1"/>
          <w:sz w:val="24"/>
        </w:rPr>
        <w:t>P</w:t>
      </w:r>
      <w:r w:rsidRPr="00721643">
        <w:rPr>
          <w:rFonts w:ascii="Times New Roman" w:hAnsi="Times New Roman" w:cs="Times New Roman"/>
          <w:color w:val="000000" w:themeColor="text1"/>
          <w:sz w:val="24"/>
        </w:rPr>
        <w:t xml:space="preserve"> &lt; 0.05, *** </w:t>
      </w:r>
      <w:r w:rsidRPr="00721643">
        <w:rPr>
          <w:rFonts w:ascii="Times New Roman" w:hAnsi="Times New Roman" w:cs="Times New Roman"/>
          <w:i/>
          <w:iCs/>
          <w:color w:val="000000" w:themeColor="text1"/>
          <w:sz w:val="24"/>
        </w:rPr>
        <w:t>P</w:t>
      </w:r>
      <w:r w:rsidRPr="00721643">
        <w:rPr>
          <w:rFonts w:ascii="Times New Roman" w:hAnsi="Times New Roman" w:cs="Times New Roman"/>
          <w:color w:val="000000" w:themeColor="text1"/>
          <w:sz w:val="24"/>
        </w:rPr>
        <w:t xml:space="preserve"> &lt; 0.001, **** </w:t>
      </w:r>
      <w:r w:rsidRPr="00721643">
        <w:rPr>
          <w:rFonts w:ascii="Times New Roman" w:hAnsi="Times New Roman" w:cs="Times New Roman"/>
          <w:i/>
          <w:iCs/>
          <w:color w:val="000000" w:themeColor="text1"/>
          <w:sz w:val="24"/>
        </w:rPr>
        <w:t>P</w:t>
      </w:r>
      <w:r w:rsidRPr="00721643">
        <w:rPr>
          <w:rFonts w:ascii="Times New Roman" w:hAnsi="Times New Roman" w:cs="Times New Roman"/>
          <w:color w:val="000000" w:themeColor="text1"/>
          <w:sz w:val="24"/>
        </w:rPr>
        <w:t xml:space="preserve"> &lt; 0.0001, one-way ANOVA with Tukey’s post-hoc test. Shown as mean ± SEM (n = 4 per group</w:t>
      </w:r>
      <w:proofErr w:type="gramStart"/>
      <w:r w:rsidRPr="00721643">
        <w:rPr>
          <w:rFonts w:ascii="Times New Roman" w:hAnsi="Times New Roman" w:cs="Times New Roman"/>
          <w:color w:val="000000" w:themeColor="text1"/>
          <w:sz w:val="24"/>
        </w:rPr>
        <w:t>).Cells</w:t>
      </w:r>
      <w:proofErr w:type="gramEnd"/>
      <w:r w:rsidRPr="00721643">
        <w:rPr>
          <w:rFonts w:ascii="Times New Roman" w:hAnsi="Times New Roman" w:cs="Times New Roman"/>
          <w:color w:val="000000" w:themeColor="text1"/>
          <w:sz w:val="24"/>
        </w:rPr>
        <w:t xml:space="preserve"> were treated with DMF (50µM) and analyzed at the indicated time points.</w:t>
      </w:r>
    </w:p>
    <w:p w14:paraId="17C4E659" w14:textId="77777777" w:rsidR="00C4281F" w:rsidRPr="00721643" w:rsidRDefault="00C4281F" w:rsidP="00C4281F">
      <w:pPr>
        <w:pStyle w:val="a8"/>
        <w:numPr>
          <w:ilvl w:val="0"/>
          <w:numId w:val="12"/>
        </w:numPr>
        <w:spacing w:line="360" w:lineRule="auto"/>
        <w:ind w:leftChars="0"/>
        <w:contextualSpacing/>
        <w:rPr>
          <w:rFonts w:ascii="Times New Roman" w:hAnsi="Times New Roman" w:cs="Times New Roman"/>
          <w:color w:val="000000" w:themeColor="text1"/>
          <w:sz w:val="24"/>
        </w:rPr>
      </w:pPr>
      <w:r w:rsidRPr="00721643">
        <w:rPr>
          <w:rFonts w:ascii="Times New Roman" w:hAnsi="Times New Roman" w:cs="Times New Roman"/>
          <w:color w:val="000000" w:themeColor="text1"/>
          <w:sz w:val="24"/>
        </w:rPr>
        <w:t xml:space="preserve">Mitochondrial ROS levels determined by </w:t>
      </w:r>
      <w:proofErr w:type="spellStart"/>
      <w:r w:rsidRPr="00721643">
        <w:rPr>
          <w:rFonts w:ascii="Times New Roman" w:hAnsi="Times New Roman" w:cs="Times New Roman"/>
          <w:color w:val="000000" w:themeColor="text1"/>
          <w:sz w:val="24"/>
        </w:rPr>
        <w:t>MitoSOX</w:t>
      </w:r>
      <w:proofErr w:type="spellEnd"/>
      <w:r w:rsidRPr="00721643">
        <w:rPr>
          <w:rFonts w:ascii="Times New Roman" w:hAnsi="Times New Roman" w:cs="Times New Roman"/>
          <w:color w:val="000000" w:themeColor="text1"/>
          <w:sz w:val="24"/>
        </w:rPr>
        <w:t xml:space="preserve"> Red using flow cytometry. ** </w:t>
      </w:r>
      <w:r w:rsidRPr="00721643">
        <w:rPr>
          <w:rFonts w:ascii="Times New Roman" w:hAnsi="Times New Roman" w:cs="Times New Roman"/>
          <w:i/>
          <w:iCs/>
          <w:color w:val="000000" w:themeColor="text1"/>
          <w:sz w:val="24"/>
        </w:rPr>
        <w:t>P</w:t>
      </w:r>
      <w:r w:rsidRPr="00721643">
        <w:rPr>
          <w:rFonts w:ascii="Times New Roman" w:hAnsi="Times New Roman" w:cs="Times New Roman"/>
          <w:color w:val="000000" w:themeColor="text1"/>
          <w:sz w:val="24"/>
        </w:rPr>
        <w:t xml:space="preserve"> &lt; 0.01, *** </w:t>
      </w:r>
      <w:r w:rsidRPr="00721643">
        <w:rPr>
          <w:rFonts w:ascii="Times New Roman" w:hAnsi="Times New Roman" w:cs="Times New Roman"/>
          <w:i/>
          <w:iCs/>
          <w:color w:val="000000" w:themeColor="text1"/>
          <w:sz w:val="24"/>
        </w:rPr>
        <w:t>P</w:t>
      </w:r>
      <w:r w:rsidRPr="00721643">
        <w:rPr>
          <w:rFonts w:ascii="Times New Roman" w:hAnsi="Times New Roman" w:cs="Times New Roman"/>
          <w:color w:val="000000" w:themeColor="text1"/>
          <w:sz w:val="24"/>
        </w:rPr>
        <w:t xml:space="preserve"> &lt; 0.001, one-way ANOVA with Tukey’s post-hoc test. Shown as mean ± SEM (n=3 per group). </w:t>
      </w:r>
    </w:p>
    <w:p w14:paraId="77C5B554" w14:textId="77777777" w:rsidR="00C4281F" w:rsidRPr="00721643" w:rsidRDefault="00C4281F" w:rsidP="00C4281F">
      <w:pPr>
        <w:pStyle w:val="a8"/>
        <w:numPr>
          <w:ilvl w:val="0"/>
          <w:numId w:val="12"/>
        </w:numPr>
        <w:spacing w:line="360" w:lineRule="auto"/>
        <w:ind w:leftChars="0"/>
        <w:contextualSpacing/>
        <w:rPr>
          <w:rFonts w:ascii="Times New Roman" w:hAnsi="Times New Roman" w:cs="Times New Roman"/>
          <w:color w:val="000000" w:themeColor="text1"/>
          <w:sz w:val="24"/>
        </w:rPr>
      </w:pPr>
      <w:r w:rsidRPr="00721643">
        <w:rPr>
          <w:rFonts w:ascii="Times New Roman" w:hAnsi="Times New Roman" w:cs="Times New Roman"/>
          <w:color w:val="000000" w:themeColor="text1"/>
          <w:sz w:val="24"/>
        </w:rPr>
        <w:t xml:space="preserve">Ratio of total reduced glutathione (GSH) to oxidized glutathione (GSSH) in AML cell lines treated with DMF (50 </w:t>
      </w:r>
      <w:r w:rsidRPr="00721643">
        <w:rPr>
          <w:rFonts w:ascii="Symbol" w:hAnsi="Symbol" w:cs="Times New Roman"/>
          <w:color w:val="000000" w:themeColor="text1"/>
          <w:sz w:val="24"/>
        </w:rPr>
        <w:t></w:t>
      </w:r>
      <w:r w:rsidRPr="00721643">
        <w:rPr>
          <w:rFonts w:ascii="Times New Roman" w:hAnsi="Times New Roman" w:cs="Times New Roman"/>
          <w:color w:val="000000" w:themeColor="text1"/>
          <w:sz w:val="24"/>
        </w:rPr>
        <w:t xml:space="preserve">M) overnight. NAC was used at 2.5 </w:t>
      </w:r>
      <w:proofErr w:type="spellStart"/>
      <w:r w:rsidRPr="00721643">
        <w:rPr>
          <w:rFonts w:ascii="Times New Roman" w:hAnsi="Times New Roman" w:cs="Times New Roman"/>
          <w:color w:val="000000" w:themeColor="text1"/>
          <w:sz w:val="24"/>
        </w:rPr>
        <w:t>mM.</w:t>
      </w:r>
      <w:proofErr w:type="spellEnd"/>
      <w:r w:rsidRPr="00721643">
        <w:rPr>
          <w:rFonts w:ascii="Times New Roman" w:hAnsi="Times New Roman" w:cs="Times New Roman"/>
          <w:color w:val="000000" w:themeColor="text1"/>
          <w:sz w:val="24"/>
        </w:rPr>
        <w:t xml:space="preserve"> The values were normalized with respect to the control group (0.1% DMSO). Representative data from one of three independent experiments.</w:t>
      </w:r>
    </w:p>
    <w:p w14:paraId="76CA3EEA" w14:textId="77777777" w:rsidR="00C4281F" w:rsidRPr="00721643" w:rsidRDefault="00C4281F" w:rsidP="00C4281F">
      <w:pPr>
        <w:pStyle w:val="a8"/>
        <w:numPr>
          <w:ilvl w:val="0"/>
          <w:numId w:val="12"/>
        </w:numPr>
        <w:spacing w:line="360" w:lineRule="auto"/>
        <w:ind w:leftChars="0"/>
        <w:rPr>
          <w:rFonts w:ascii="Times New Roman" w:hAnsi="Times New Roman" w:cs="Times New Roman"/>
          <w:color w:val="000000" w:themeColor="text1"/>
          <w:sz w:val="24"/>
        </w:rPr>
      </w:pPr>
      <w:r w:rsidRPr="00721643">
        <w:rPr>
          <w:rFonts w:ascii="Times New Roman" w:hAnsi="Times New Roman" w:cs="Times New Roman"/>
          <w:color w:val="000000" w:themeColor="text1"/>
          <w:sz w:val="24"/>
        </w:rPr>
        <w:t xml:space="preserve">Annexin V-positive cells (%) in human AML cell lines. DMF was used at concentrations of 50 µM for MOLM-14, 100 µM for KG-1a, and 300 µM for U937 and THP-1, respectively. NAC was used at 2.5 </w:t>
      </w:r>
      <w:proofErr w:type="spellStart"/>
      <w:r w:rsidRPr="00721643">
        <w:rPr>
          <w:rFonts w:ascii="Times New Roman" w:hAnsi="Times New Roman" w:cs="Times New Roman"/>
          <w:color w:val="000000" w:themeColor="text1"/>
          <w:sz w:val="24"/>
        </w:rPr>
        <w:t>mM.</w:t>
      </w:r>
      <w:proofErr w:type="spellEnd"/>
      <w:r w:rsidRPr="00721643">
        <w:rPr>
          <w:rFonts w:ascii="Times New Roman" w:hAnsi="Times New Roman" w:cs="Times New Roman"/>
          <w:color w:val="000000" w:themeColor="text1"/>
          <w:sz w:val="24"/>
        </w:rPr>
        <w:t xml:space="preserve"> **** </w:t>
      </w:r>
      <w:r w:rsidRPr="00721643">
        <w:rPr>
          <w:rFonts w:ascii="Times New Roman" w:hAnsi="Times New Roman" w:cs="Times New Roman"/>
          <w:i/>
          <w:iCs/>
          <w:color w:val="000000" w:themeColor="text1"/>
          <w:sz w:val="24"/>
        </w:rPr>
        <w:t>P</w:t>
      </w:r>
      <w:r w:rsidRPr="00721643">
        <w:rPr>
          <w:rFonts w:ascii="Times New Roman" w:hAnsi="Times New Roman" w:cs="Times New Roman"/>
          <w:color w:val="000000" w:themeColor="text1"/>
          <w:sz w:val="24"/>
        </w:rPr>
        <w:t xml:space="preserve"> &lt; 0.0001, one-way ANOVA with Tukey’s post-hoc test. Shown as mean ± SEM (n = 4 per group) </w:t>
      </w:r>
      <w:r w:rsidRPr="00721643">
        <w:rPr>
          <w:rFonts w:ascii="Times New Roman" w:hAnsi="Times New Roman" w:cs="Times New Roman"/>
          <w:color w:val="000000" w:themeColor="text1"/>
          <w:sz w:val="24"/>
        </w:rPr>
        <w:br w:type="page"/>
      </w:r>
    </w:p>
    <w:p w14:paraId="47DC8A53" w14:textId="77777777" w:rsidR="00C4281F" w:rsidRPr="00721643" w:rsidRDefault="00C4281F" w:rsidP="00C4281F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721643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>Supplementary Fig. S2</w:t>
      </w:r>
    </w:p>
    <w:p w14:paraId="72B35A9B" w14:textId="77777777" w:rsidR="00C4281F" w:rsidRPr="00721643" w:rsidRDefault="00C4281F" w:rsidP="00C4281F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721643">
        <w:rPr>
          <w:rFonts w:ascii="Times New Roman" w:hAnsi="Times New Roman" w:cs="Times New Roman"/>
          <w:color w:val="000000" w:themeColor="text1"/>
          <w:sz w:val="24"/>
        </w:rPr>
        <w:t xml:space="preserve">Representative dot plots of Annexin V and 7-AAD on MOLM-14 cells from one of five experiments. Cells (2 </w:t>
      </w:r>
      <w:r w:rsidRPr="00721643">
        <w:rPr>
          <w:rFonts w:ascii="Times New Roman" w:hAnsi="Times New Roman" w:cs="Times New Roman"/>
          <w:color w:val="000000" w:themeColor="text1"/>
        </w:rPr>
        <w:t>×</w:t>
      </w:r>
      <w:r w:rsidRPr="00721643">
        <w:rPr>
          <w:color w:val="000000" w:themeColor="text1"/>
        </w:rPr>
        <w:t xml:space="preserve"> </w:t>
      </w:r>
      <w:r w:rsidRPr="00721643">
        <w:rPr>
          <w:rFonts w:ascii="Times New Roman" w:hAnsi="Times New Roman" w:cs="Times New Roman"/>
          <w:color w:val="000000" w:themeColor="text1"/>
          <w:sz w:val="24"/>
        </w:rPr>
        <w:t>10</w:t>
      </w:r>
      <w:r w:rsidRPr="00721643">
        <w:rPr>
          <w:rFonts w:ascii="Times New Roman" w:hAnsi="Times New Roman" w:cs="Times New Roman"/>
          <w:color w:val="000000" w:themeColor="text1"/>
          <w:sz w:val="24"/>
          <w:vertAlign w:val="superscript"/>
        </w:rPr>
        <w:t>5</w:t>
      </w:r>
      <w:r w:rsidRPr="00721643">
        <w:rPr>
          <w:rFonts w:ascii="Times New Roman" w:hAnsi="Times New Roman" w:cs="Times New Roman"/>
          <w:color w:val="000000" w:themeColor="text1"/>
          <w:sz w:val="24"/>
        </w:rPr>
        <w:t xml:space="preserve"> cells/well in a 12-well plate) were exposed to medium containing DMF (50 µM) in the presence of the indicated inhibitors (GSK872 (10 </w:t>
      </w:r>
      <w:r w:rsidRPr="00721643">
        <w:rPr>
          <w:rFonts w:ascii="Symbol" w:hAnsi="Symbol" w:cs="Times New Roman"/>
          <w:color w:val="000000" w:themeColor="text1"/>
          <w:sz w:val="24"/>
        </w:rPr>
        <w:t></w:t>
      </w:r>
      <w:r w:rsidRPr="00721643">
        <w:rPr>
          <w:rFonts w:ascii="Times New Roman" w:hAnsi="Times New Roman" w:cs="Times New Roman"/>
          <w:color w:val="000000" w:themeColor="text1"/>
          <w:sz w:val="24"/>
        </w:rPr>
        <w:t xml:space="preserve">M), Necrostatin-1 (NEC, 30 </w:t>
      </w:r>
      <w:r w:rsidRPr="00721643">
        <w:rPr>
          <w:rFonts w:ascii="Symbol" w:hAnsi="Symbol" w:cs="Times New Roman"/>
          <w:color w:val="000000" w:themeColor="text1"/>
          <w:sz w:val="24"/>
        </w:rPr>
        <w:t></w:t>
      </w:r>
      <w:r w:rsidRPr="00721643">
        <w:rPr>
          <w:rFonts w:ascii="Times New Roman" w:hAnsi="Times New Roman" w:cs="Times New Roman"/>
          <w:color w:val="000000" w:themeColor="text1"/>
          <w:sz w:val="24"/>
        </w:rPr>
        <w:t xml:space="preserve">M), Ferrostatin-1 (Fer-1, 5 </w:t>
      </w:r>
      <w:r w:rsidRPr="00721643">
        <w:rPr>
          <w:rFonts w:ascii="Symbol" w:hAnsi="Symbol" w:cs="Times New Roman"/>
          <w:color w:val="000000" w:themeColor="text1"/>
          <w:sz w:val="24"/>
        </w:rPr>
        <w:t></w:t>
      </w:r>
      <w:r w:rsidRPr="00721643">
        <w:rPr>
          <w:rFonts w:ascii="Times New Roman" w:hAnsi="Times New Roman" w:cs="Times New Roman"/>
          <w:color w:val="000000" w:themeColor="text1"/>
          <w:sz w:val="24"/>
        </w:rPr>
        <w:t xml:space="preserve">M), or ER000444793 (ER, 10 </w:t>
      </w:r>
      <w:r w:rsidRPr="00721643">
        <w:rPr>
          <w:rFonts w:ascii="Symbol" w:hAnsi="Symbol" w:cs="Times New Roman"/>
          <w:color w:val="000000" w:themeColor="text1"/>
          <w:sz w:val="24"/>
        </w:rPr>
        <w:t></w:t>
      </w:r>
      <w:r w:rsidRPr="00721643">
        <w:rPr>
          <w:rFonts w:ascii="Times New Roman" w:hAnsi="Times New Roman" w:cs="Times New Roman"/>
          <w:color w:val="000000" w:themeColor="text1"/>
          <w:sz w:val="24"/>
        </w:rPr>
        <w:t>M)) for 24 hours.</w:t>
      </w:r>
      <w:r w:rsidRPr="00721643">
        <w:rPr>
          <w:rFonts w:ascii="Times New Roman" w:hAnsi="Times New Roman" w:cs="Times New Roman"/>
          <w:color w:val="000000" w:themeColor="text1"/>
          <w:sz w:val="24"/>
        </w:rPr>
        <w:br w:type="page"/>
      </w:r>
    </w:p>
    <w:p w14:paraId="65A7DEF2" w14:textId="77777777" w:rsidR="00C4281F" w:rsidRPr="00721643" w:rsidRDefault="00C4281F" w:rsidP="00C4281F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721643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>Supplementary Fig. S3</w:t>
      </w:r>
    </w:p>
    <w:p w14:paraId="7420E6AB" w14:textId="77777777" w:rsidR="00C4281F" w:rsidRPr="00721643" w:rsidRDefault="00C4281F" w:rsidP="00C4281F">
      <w:pPr>
        <w:pStyle w:val="a8"/>
        <w:numPr>
          <w:ilvl w:val="0"/>
          <w:numId w:val="13"/>
        </w:numPr>
        <w:spacing w:line="360" w:lineRule="auto"/>
        <w:ind w:leftChars="0"/>
        <w:contextualSpacing/>
        <w:rPr>
          <w:rFonts w:ascii="Times New Roman" w:hAnsi="Times New Roman" w:cs="Times New Roman"/>
          <w:color w:val="000000" w:themeColor="text1"/>
          <w:sz w:val="24"/>
        </w:rPr>
      </w:pPr>
      <w:r w:rsidRPr="00721643">
        <w:rPr>
          <w:rFonts w:ascii="Times New Roman" w:hAnsi="Times New Roman" w:cs="Times New Roman"/>
          <w:color w:val="000000" w:themeColor="text1"/>
          <w:sz w:val="24"/>
        </w:rPr>
        <w:t xml:space="preserve">Representative optical microscopical images of MOLM-14 cells treated with the combination of </w:t>
      </w:r>
      <w:proofErr w:type="spellStart"/>
      <w:r w:rsidRPr="00721643">
        <w:rPr>
          <w:rFonts w:ascii="Times New Roman" w:hAnsi="Times New Roman" w:cs="Times New Roman"/>
          <w:color w:val="000000" w:themeColor="text1"/>
          <w:sz w:val="24"/>
        </w:rPr>
        <w:t>venetoclax</w:t>
      </w:r>
      <w:proofErr w:type="spellEnd"/>
      <w:r w:rsidRPr="00721643">
        <w:rPr>
          <w:rFonts w:ascii="Times New Roman" w:hAnsi="Times New Roman" w:cs="Times New Roman"/>
          <w:color w:val="000000" w:themeColor="text1"/>
          <w:sz w:val="24"/>
        </w:rPr>
        <w:t xml:space="preserve"> (10 </w:t>
      </w:r>
      <w:proofErr w:type="spellStart"/>
      <w:r w:rsidRPr="00721643">
        <w:rPr>
          <w:rFonts w:ascii="Times New Roman" w:hAnsi="Times New Roman" w:cs="Times New Roman"/>
          <w:color w:val="000000" w:themeColor="text1"/>
          <w:sz w:val="24"/>
        </w:rPr>
        <w:t>nM</w:t>
      </w:r>
      <w:proofErr w:type="spellEnd"/>
      <w:r w:rsidRPr="00721643">
        <w:rPr>
          <w:rFonts w:ascii="Times New Roman" w:hAnsi="Times New Roman" w:cs="Times New Roman"/>
          <w:color w:val="000000" w:themeColor="text1"/>
          <w:sz w:val="24"/>
        </w:rPr>
        <w:t xml:space="preserve">) and DMF (50 </w:t>
      </w:r>
      <w:r w:rsidRPr="00721643">
        <w:rPr>
          <w:rFonts w:ascii="Symbol" w:hAnsi="Symbol" w:cs="Times New Roman"/>
          <w:color w:val="000000" w:themeColor="text1"/>
          <w:sz w:val="24"/>
        </w:rPr>
        <w:t></w:t>
      </w:r>
      <w:r w:rsidRPr="00721643">
        <w:rPr>
          <w:rFonts w:ascii="Times New Roman" w:hAnsi="Times New Roman" w:cs="Times New Roman"/>
          <w:color w:val="000000" w:themeColor="text1"/>
          <w:sz w:val="24"/>
        </w:rPr>
        <w:t>M</w:t>
      </w:r>
      <w:r w:rsidRPr="00721643">
        <w:rPr>
          <w:rFonts w:ascii="Times New Roman" w:hAnsi="Times New Roman" w:cs="Times New Roman" w:hint="eastAsia"/>
          <w:color w:val="000000" w:themeColor="text1"/>
          <w:sz w:val="24"/>
        </w:rPr>
        <w:t>)</w:t>
      </w:r>
      <w:r w:rsidRPr="00721643">
        <w:rPr>
          <w:rFonts w:ascii="Times New Roman" w:hAnsi="Times New Roman" w:cs="Times New Roman"/>
          <w:color w:val="000000" w:themeColor="text1"/>
          <w:sz w:val="24"/>
        </w:rPr>
        <w:t xml:space="preserve"> for 24 hours (20x). Scale bars 100</w:t>
      </w:r>
      <w:r w:rsidRPr="00721643">
        <w:rPr>
          <w:rFonts w:ascii="Times New Roman" w:hAnsi="Times New Roman" w:cs="Times New Roman" w:hint="eastAsia"/>
          <w:color w:val="000000" w:themeColor="text1"/>
          <w:sz w:val="24"/>
        </w:rPr>
        <w:t>μ</w:t>
      </w:r>
      <w:r w:rsidRPr="00721643">
        <w:rPr>
          <w:rFonts w:ascii="Times New Roman" w:hAnsi="Times New Roman" w:cs="Times New Roman"/>
          <w:color w:val="000000" w:themeColor="text1"/>
          <w:sz w:val="24"/>
        </w:rPr>
        <w:t>m. Bar graph showing morphologically apoptotic cells (%)</w:t>
      </w:r>
      <w:r w:rsidRPr="00721643">
        <w:rPr>
          <w:rFonts w:ascii="Times New Roman" w:hAnsi="Times New Roman" w:cs="Times New Roman" w:hint="eastAsia"/>
          <w:color w:val="000000" w:themeColor="text1"/>
          <w:sz w:val="24"/>
        </w:rPr>
        <w:t>.</w:t>
      </w:r>
      <w:r w:rsidRPr="00721643">
        <w:rPr>
          <w:rFonts w:ascii="Times New Roman" w:hAnsi="Times New Roman" w:cs="Times New Roman"/>
          <w:color w:val="000000" w:themeColor="text1"/>
          <w:sz w:val="24"/>
        </w:rPr>
        <w:t xml:space="preserve"> **** </w:t>
      </w:r>
      <w:r w:rsidRPr="00721643">
        <w:rPr>
          <w:rFonts w:ascii="Times New Roman" w:hAnsi="Times New Roman" w:cs="Times New Roman"/>
          <w:i/>
          <w:iCs/>
          <w:color w:val="000000" w:themeColor="text1"/>
          <w:sz w:val="24"/>
        </w:rPr>
        <w:t>P</w:t>
      </w:r>
      <w:r w:rsidRPr="00721643">
        <w:rPr>
          <w:rFonts w:ascii="Times New Roman" w:hAnsi="Times New Roman" w:cs="Times New Roman"/>
          <w:color w:val="000000" w:themeColor="text1"/>
          <w:sz w:val="24"/>
        </w:rPr>
        <w:t xml:space="preserve"> &lt; 0.0001, one-way ANOVA with Tukey’s post-hoc test. Shown as mean ± SEM (n = 12 per group).</w:t>
      </w:r>
    </w:p>
    <w:p w14:paraId="2D3E1885" w14:textId="77777777" w:rsidR="00C4281F" w:rsidRPr="00721643" w:rsidRDefault="00C4281F" w:rsidP="00C4281F">
      <w:pPr>
        <w:pStyle w:val="a8"/>
        <w:numPr>
          <w:ilvl w:val="0"/>
          <w:numId w:val="13"/>
        </w:numPr>
        <w:spacing w:line="360" w:lineRule="auto"/>
        <w:ind w:leftChars="0"/>
        <w:contextualSpacing/>
        <w:rPr>
          <w:rFonts w:ascii="Times New Roman" w:hAnsi="Times New Roman" w:cs="Times New Roman"/>
          <w:color w:val="000000" w:themeColor="text1"/>
          <w:sz w:val="24"/>
        </w:rPr>
      </w:pPr>
      <w:r w:rsidRPr="00721643">
        <w:rPr>
          <w:rFonts w:ascii="Times New Roman" w:hAnsi="Times New Roman" w:cs="Times New Roman"/>
          <w:color w:val="000000" w:themeColor="text1"/>
          <w:sz w:val="24"/>
        </w:rPr>
        <w:t>Colony-forming unit assay for human normal CD34</w:t>
      </w:r>
      <w:r w:rsidRPr="00721643">
        <w:rPr>
          <w:rFonts w:ascii="Times New Roman" w:hAnsi="Times New Roman" w:cs="Times New Roman"/>
          <w:color w:val="000000" w:themeColor="text1"/>
          <w:sz w:val="24"/>
          <w:vertAlign w:val="superscript"/>
        </w:rPr>
        <w:t>+</w:t>
      </w:r>
      <w:r w:rsidRPr="00721643">
        <w:rPr>
          <w:rFonts w:ascii="Times New Roman" w:hAnsi="Times New Roman" w:cs="Times New Roman"/>
          <w:color w:val="000000" w:themeColor="text1"/>
          <w:sz w:val="24"/>
        </w:rPr>
        <w:t xml:space="preserve"> cells (x 40) cultured in semi-solid methylcellulose-based medium with DMF (50 </w:t>
      </w:r>
      <w:r w:rsidRPr="00721643">
        <w:rPr>
          <w:rFonts w:ascii="Symbol" w:hAnsi="Symbol" w:cs="Times New Roman"/>
          <w:color w:val="000000" w:themeColor="text1"/>
          <w:sz w:val="24"/>
        </w:rPr>
        <w:t></w:t>
      </w:r>
      <w:r w:rsidRPr="00721643">
        <w:rPr>
          <w:rFonts w:ascii="Times New Roman" w:hAnsi="Times New Roman" w:cs="Times New Roman"/>
          <w:color w:val="000000" w:themeColor="text1"/>
          <w:sz w:val="24"/>
        </w:rPr>
        <w:t>M</w:t>
      </w:r>
      <w:r w:rsidRPr="00721643">
        <w:rPr>
          <w:rFonts w:ascii="Times New Roman" w:hAnsi="Times New Roman" w:cs="Times New Roman" w:hint="eastAsia"/>
          <w:color w:val="000000" w:themeColor="text1"/>
          <w:sz w:val="24"/>
        </w:rPr>
        <w:t>)</w:t>
      </w:r>
      <w:r w:rsidRPr="00721643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proofErr w:type="spellStart"/>
      <w:r w:rsidRPr="00721643">
        <w:rPr>
          <w:rFonts w:ascii="Times New Roman" w:hAnsi="Times New Roman" w:cs="Times New Roman"/>
          <w:color w:val="000000" w:themeColor="text1"/>
          <w:sz w:val="24"/>
        </w:rPr>
        <w:t>venetoclax</w:t>
      </w:r>
      <w:proofErr w:type="spellEnd"/>
      <w:r w:rsidRPr="00721643">
        <w:rPr>
          <w:rFonts w:ascii="Times New Roman" w:hAnsi="Times New Roman" w:cs="Times New Roman"/>
          <w:color w:val="000000" w:themeColor="text1"/>
          <w:sz w:val="24"/>
        </w:rPr>
        <w:t xml:space="preserve"> (10 </w:t>
      </w:r>
      <w:proofErr w:type="spellStart"/>
      <w:r w:rsidRPr="00721643">
        <w:rPr>
          <w:rFonts w:ascii="Times New Roman" w:hAnsi="Times New Roman" w:cs="Times New Roman"/>
          <w:color w:val="000000" w:themeColor="text1"/>
          <w:sz w:val="24"/>
        </w:rPr>
        <w:t>nM</w:t>
      </w:r>
      <w:proofErr w:type="spellEnd"/>
      <w:r w:rsidRPr="00721643">
        <w:rPr>
          <w:rFonts w:ascii="Times New Roman" w:hAnsi="Times New Roman" w:cs="Times New Roman"/>
          <w:color w:val="000000" w:themeColor="text1"/>
          <w:sz w:val="24"/>
        </w:rPr>
        <w:t xml:space="preserve">), or the combination of </w:t>
      </w:r>
      <w:proofErr w:type="spellStart"/>
      <w:r w:rsidRPr="00721643">
        <w:rPr>
          <w:rFonts w:ascii="Times New Roman" w:hAnsi="Times New Roman" w:cs="Times New Roman"/>
          <w:color w:val="000000" w:themeColor="text1"/>
          <w:sz w:val="24"/>
        </w:rPr>
        <w:t>venetoclax</w:t>
      </w:r>
      <w:proofErr w:type="spellEnd"/>
      <w:r w:rsidRPr="00721643">
        <w:rPr>
          <w:rFonts w:ascii="Times New Roman" w:hAnsi="Times New Roman" w:cs="Times New Roman"/>
          <w:color w:val="000000" w:themeColor="text1"/>
          <w:sz w:val="24"/>
        </w:rPr>
        <w:t xml:space="preserve"> and DMF. Scale bars 1mm. Bar graph showing morphologically apoptotic cells (%)</w:t>
      </w:r>
      <w:r w:rsidRPr="00721643">
        <w:rPr>
          <w:rFonts w:ascii="Times New Roman" w:hAnsi="Times New Roman" w:cs="Times New Roman" w:hint="eastAsia"/>
          <w:color w:val="000000" w:themeColor="text1"/>
          <w:sz w:val="24"/>
        </w:rPr>
        <w:t>.</w:t>
      </w:r>
      <w:r w:rsidRPr="00721643">
        <w:rPr>
          <w:rFonts w:ascii="Times New Roman" w:hAnsi="Times New Roman" w:cs="Times New Roman"/>
          <w:color w:val="000000" w:themeColor="text1"/>
          <w:sz w:val="24"/>
        </w:rPr>
        <w:t xml:space="preserve"> **** </w:t>
      </w:r>
      <w:r w:rsidRPr="00721643">
        <w:rPr>
          <w:rFonts w:ascii="Times New Roman" w:hAnsi="Times New Roman" w:cs="Times New Roman"/>
          <w:i/>
          <w:iCs/>
          <w:color w:val="000000" w:themeColor="text1"/>
          <w:sz w:val="24"/>
        </w:rPr>
        <w:t>P</w:t>
      </w:r>
      <w:r w:rsidRPr="00721643">
        <w:rPr>
          <w:rFonts w:ascii="Times New Roman" w:hAnsi="Times New Roman" w:cs="Times New Roman"/>
          <w:color w:val="000000" w:themeColor="text1"/>
          <w:sz w:val="24"/>
        </w:rPr>
        <w:t xml:space="preserve"> &lt; 0.0001, one-way ANOVA with</w:t>
      </w:r>
      <w:r w:rsidRPr="00721643">
        <w:rPr>
          <w:rFonts w:ascii="Times New Roman" w:hAnsi="Times New Roman" w:cs="Times New Roman"/>
          <w:color w:val="000000" w:themeColor="text1"/>
          <w:kern w:val="1"/>
          <w:sz w:val="24"/>
          <w:u w:color="0000FF"/>
        </w:rPr>
        <w:t xml:space="preserve"> Tukey’s post-hoc test</w:t>
      </w:r>
      <w:r w:rsidRPr="00721643">
        <w:rPr>
          <w:rFonts w:ascii="Times New Roman" w:hAnsi="Times New Roman" w:cs="Times New Roman"/>
          <w:color w:val="000000" w:themeColor="text1"/>
          <w:sz w:val="24"/>
        </w:rPr>
        <w:t>. Shown as mean ± SEM (n = 3 per group).</w:t>
      </w:r>
    </w:p>
    <w:p w14:paraId="423F7D75" w14:textId="77777777" w:rsidR="00C4281F" w:rsidRPr="00721643" w:rsidRDefault="00C4281F" w:rsidP="00C4281F">
      <w:pPr>
        <w:pStyle w:val="a8"/>
        <w:numPr>
          <w:ilvl w:val="0"/>
          <w:numId w:val="13"/>
        </w:numPr>
        <w:spacing w:line="360" w:lineRule="auto"/>
        <w:ind w:leftChars="0"/>
        <w:rPr>
          <w:rFonts w:ascii="Times New Roman" w:hAnsi="Times New Roman" w:cs="Times New Roman"/>
          <w:color w:val="000000" w:themeColor="text1"/>
          <w:sz w:val="24"/>
        </w:rPr>
      </w:pPr>
      <w:r w:rsidRPr="00721643">
        <w:rPr>
          <w:rFonts w:ascii="Times New Roman" w:hAnsi="Times New Roman" w:cs="Times New Roman"/>
          <w:color w:val="000000" w:themeColor="text1"/>
          <w:sz w:val="24"/>
        </w:rPr>
        <w:t xml:space="preserve">Western blot analysis of Nrf2, TBP, and </w:t>
      </w:r>
      <w:r w:rsidRPr="00721643">
        <w:rPr>
          <w:rFonts w:ascii="Symbol" w:hAnsi="Symbol" w:cs="Times New Roman"/>
          <w:color w:val="000000" w:themeColor="text1"/>
          <w:sz w:val="24"/>
        </w:rPr>
        <w:t></w:t>
      </w:r>
      <w:r w:rsidRPr="00721643">
        <w:rPr>
          <w:rFonts w:ascii="Times New Roman" w:hAnsi="Times New Roman" w:cs="Times New Roman"/>
          <w:color w:val="000000" w:themeColor="text1"/>
          <w:sz w:val="24"/>
        </w:rPr>
        <w:t xml:space="preserve">-actin on MOLM-14 cells taken 4 hours after incubation with the indicated concentrations of agents. </w:t>
      </w:r>
    </w:p>
    <w:p w14:paraId="18BCD4DD" w14:textId="77777777" w:rsidR="00C4281F" w:rsidRPr="00721643" w:rsidRDefault="00C4281F" w:rsidP="00C4281F">
      <w:pPr>
        <w:pStyle w:val="a8"/>
        <w:numPr>
          <w:ilvl w:val="0"/>
          <w:numId w:val="13"/>
        </w:numPr>
        <w:spacing w:line="360" w:lineRule="auto"/>
        <w:ind w:leftChars="0"/>
        <w:contextualSpacing/>
        <w:rPr>
          <w:rFonts w:ascii="Times New Roman" w:hAnsi="Times New Roman" w:cs="Times New Roman"/>
          <w:color w:val="000000" w:themeColor="text1"/>
          <w:sz w:val="24"/>
        </w:rPr>
      </w:pPr>
      <w:r w:rsidRPr="00721643">
        <w:rPr>
          <w:rFonts w:ascii="Times New Roman" w:hAnsi="Times New Roman" w:cs="Times New Roman"/>
          <w:color w:val="000000" w:themeColor="text1"/>
          <w:sz w:val="24"/>
        </w:rPr>
        <w:t>NQO1 mRNA expression levels normalized to the control in MOLM14 cells. Cells were treated under the indicated conditions for 6 hours. Data from three independent experiments.</w:t>
      </w:r>
    </w:p>
    <w:p w14:paraId="1F3ED038" w14:textId="77777777" w:rsidR="00C4281F" w:rsidRPr="00721643" w:rsidRDefault="00C4281F" w:rsidP="00C4281F">
      <w:pPr>
        <w:pStyle w:val="a8"/>
        <w:numPr>
          <w:ilvl w:val="0"/>
          <w:numId w:val="13"/>
        </w:numPr>
        <w:spacing w:line="360" w:lineRule="auto"/>
        <w:ind w:leftChars="0"/>
        <w:contextualSpacing/>
        <w:rPr>
          <w:rFonts w:ascii="Times New Roman" w:hAnsi="Times New Roman" w:cs="Times New Roman"/>
          <w:color w:val="000000" w:themeColor="text1"/>
          <w:sz w:val="24"/>
        </w:rPr>
      </w:pPr>
      <w:r w:rsidRPr="00721643">
        <w:rPr>
          <w:rFonts w:ascii="Times New Roman" w:hAnsi="Times New Roman" w:cs="Times New Roman"/>
          <w:color w:val="000000" w:themeColor="text1"/>
          <w:sz w:val="24"/>
        </w:rPr>
        <w:t xml:space="preserve">Comparison of Nrf2 expression by flow cytometry. MG132, a proteasome inhibitor, was used at 10 </w:t>
      </w:r>
      <w:r w:rsidRPr="00721643">
        <w:rPr>
          <w:rFonts w:ascii="Symbol" w:hAnsi="Symbol" w:cs="Times New Roman"/>
          <w:color w:val="000000" w:themeColor="text1"/>
          <w:sz w:val="24"/>
        </w:rPr>
        <w:t>m</w:t>
      </w:r>
      <w:r w:rsidRPr="00721643">
        <w:rPr>
          <w:rFonts w:ascii="Times New Roman" w:hAnsi="Times New Roman" w:cs="Times New Roman"/>
          <w:color w:val="000000" w:themeColor="text1"/>
          <w:sz w:val="24"/>
        </w:rPr>
        <w:t xml:space="preserve">M for 2 hours. </w:t>
      </w:r>
    </w:p>
    <w:p w14:paraId="47C6B515" w14:textId="77777777" w:rsidR="00C4281F" w:rsidRPr="00721643" w:rsidRDefault="00C4281F" w:rsidP="00C4281F">
      <w:pPr>
        <w:pStyle w:val="a8"/>
        <w:numPr>
          <w:ilvl w:val="0"/>
          <w:numId w:val="13"/>
        </w:numPr>
        <w:spacing w:line="360" w:lineRule="auto"/>
        <w:ind w:leftChars="0"/>
        <w:contextualSpacing/>
        <w:rPr>
          <w:rFonts w:ascii="Times New Roman" w:hAnsi="Times New Roman" w:cs="Times New Roman"/>
          <w:color w:val="000000" w:themeColor="text1"/>
          <w:sz w:val="24"/>
        </w:rPr>
      </w:pPr>
      <w:r w:rsidRPr="00721643">
        <w:rPr>
          <w:rFonts w:ascii="Times New Roman" w:hAnsi="Times New Roman" w:cs="Times New Roman"/>
          <w:color w:val="000000" w:themeColor="text1"/>
          <w:sz w:val="24"/>
        </w:rPr>
        <w:t>Relative a</w:t>
      </w:r>
      <w:r w:rsidRPr="00721643">
        <w:rPr>
          <w:rFonts w:ascii="Times New Roman" w:hAnsi="Times New Roman" w:cs="Times New Roman" w:hint="eastAsia"/>
          <w:color w:val="000000" w:themeColor="text1"/>
          <w:sz w:val="24"/>
        </w:rPr>
        <w:t>ntioxidant response element</w:t>
      </w:r>
      <w:r w:rsidRPr="00721643">
        <w:rPr>
          <w:rFonts w:ascii="Times New Roman" w:hAnsi="Times New Roman" w:cs="Times New Roman"/>
          <w:color w:val="000000" w:themeColor="text1"/>
          <w:sz w:val="24"/>
        </w:rPr>
        <w:t xml:space="preserve"> (ARE) reporter luciferase activity in wild-type MOLM-14 and Nrf2-knocked down (KD) MOLM-14 cells. </w:t>
      </w:r>
    </w:p>
    <w:p w14:paraId="2D1DBE12" w14:textId="77777777" w:rsidR="00C4281F" w:rsidRPr="00721643" w:rsidRDefault="00C4281F" w:rsidP="00C4281F">
      <w:pPr>
        <w:pStyle w:val="a8"/>
        <w:numPr>
          <w:ilvl w:val="0"/>
          <w:numId w:val="13"/>
        </w:numPr>
        <w:spacing w:line="360" w:lineRule="auto"/>
        <w:ind w:leftChars="0"/>
        <w:contextualSpacing/>
        <w:rPr>
          <w:rFonts w:ascii="Times New Roman" w:hAnsi="Times New Roman" w:cs="Times New Roman"/>
          <w:color w:val="000000" w:themeColor="text1"/>
          <w:sz w:val="24"/>
        </w:rPr>
      </w:pPr>
      <w:r w:rsidRPr="00721643">
        <w:rPr>
          <w:rFonts w:ascii="Times New Roman" w:hAnsi="Times New Roman" w:cs="Times New Roman"/>
          <w:color w:val="000000" w:themeColor="text1"/>
          <w:sz w:val="24"/>
        </w:rPr>
        <w:t xml:space="preserve">Normalized GSH/GSSG. MOLM-14 cells were extracted and analyzed after treatment with DMF (50 µM) or in combination with </w:t>
      </w:r>
      <w:proofErr w:type="spellStart"/>
      <w:r w:rsidRPr="00721643">
        <w:rPr>
          <w:rFonts w:ascii="Times New Roman" w:hAnsi="Times New Roman" w:cs="Times New Roman"/>
          <w:color w:val="000000" w:themeColor="text1"/>
          <w:sz w:val="24"/>
        </w:rPr>
        <w:t>venetoclax</w:t>
      </w:r>
      <w:proofErr w:type="spellEnd"/>
      <w:r w:rsidRPr="00721643">
        <w:rPr>
          <w:rFonts w:ascii="Times New Roman" w:hAnsi="Times New Roman" w:cs="Times New Roman"/>
          <w:color w:val="000000" w:themeColor="text1"/>
          <w:sz w:val="24"/>
        </w:rPr>
        <w:t xml:space="preserve"> (10 </w:t>
      </w:r>
      <w:proofErr w:type="spellStart"/>
      <w:r w:rsidRPr="00721643">
        <w:rPr>
          <w:rFonts w:ascii="Times New Roman" w:hAnsi="Times New Roman" w:cs="Times New Roman"/>
          <w:color w:val="000000" w:themeColor="text1"/>
          <w:sz w:val="24"/>
        </w:rPr>
        <w:t>nM</w:t>
      </w:r>
      <w:proofErr w:type="spellEnd"/>
      <w:r w:rsidRPr="00721643">
        <w:rPr>
          <w:rFonts w:ascii="Times New Roman" w:hAnsi="Times New Roman" w:cs="Times New Roman"/>
          <w:color w:val="000000" w:themeColor="text1"/>
          <w:sz w:val="24"/>
        </w:rPr>
        <w:t>) for 24 hours. The values were normalized with respect to the control group (0.1% DMSO). Representative data from one of three independent experiments.</w:t>
      </w:r>
    </w:p>
    <w:p w14:paraId="69119167" w14:textId="77777777" w:rsidR="00C4281F" w:rsidRPr="00721643" w:rsidRDefault="00C4281F" w:rsidP="00C4281F">
      <w:pPr>
        <w:pStyle w:val="a8"/>
        <w:numPr>
          <w:ilvl w:val="0"/>
          <w:numId w:val="13"/>
        </w:numPr>
        <w:spacing w:line="360" w:lineRule="auto"/>
        <w:ind w:leftChars="0"/>
        <w:contextualSpacing/>
        <w:rPr>
          <w:rFonts w:ascii="Times New Roman" w:hAnsi="Times New Roman" w:cs="Times New Roman"/>
          <w:color w:val="000000" w:themeColor="text1"/>
          <w:sz w:val="24"/>
        </w:rPr>
      </w:pPr>
      <w:r w:rsidRPr="00721643">
        <w:rPr>
          <w:rFonts w:ascii="Times New Roman" w:hAnsi="Times New Roman" w:cs="Times New Roman"/>
          <w:color w:val="000000" w:themeColor="text1"/>
          <w:sz w:val="24"/>
        </w:rPr>
        <w:lastRenderedPageBreak/>
        <w:t xml:space="preserve">Cystine uptake measured by a fluorescence-based assay (Cystine Uptake Assay Kit, DOJINDO).  * </w:t>
      </w:r>
      <w:r w:rsidRPr="00721643">
        <w:rPr>
          <w:rFonts w:ascii="Times New Roman" w:hAnsi="Times New Roman" w:cs="Times New Roman"/>
          <w:i/>
          <w:iCs/>
          <w:color w:val="000000" w:themeColor="text1"/>
          <w:sz w:val="24"/>
        </w:rPr>
        <w:t>P</w:t>
      </w:r>
      <w:r w:rsidRPr="00721643">
        <w:rPr>
          <w:rFonts w:ascii="Times New Roman" w:hAnsi="Times New Roman" w:cs="Times New Roman"/>
          <w:color w:val="000000" w:themeColor="text1"/>
          <w:sz w:val="24"/>
        </w:rPr>
        <w:t xml:space="preserve"> &lt; 0.05, ns: not significant, one-way ANOVA with</w:t>
      </w:r>
      <w:r w:rsidRPr="00721643">
        <w:rPr>
          <w:rFonts w:ascii="Times New Roman" w:hAnsi="Times New Roman" w:cs="Times New Roman"/>
          <w:color w:val="000000" w:themeColor="text1"/>
          <w:kern w:val="1"/>
          <w:sz w:val="24"/>
          <w:u w:color="0000FF"/>
        </w:rPr>
        <w:t xml:space="preserve"> Tukey’s post-hoc test</w:t>
      </w:r>
      <w:r w:rsidRPr="00721643">
        <w:rPr>
          <w:rFonts w:ascii="Times New Roman" w:hAnsi="Times New Roman" w:cs="Times New Roman"/>
          <w:color w:val="000000" w:themeColor="text1"/>
          <w:sz w:val="24"/>
        </w:rPr>
        <w:t>. Shown as mean ± SEM (n = 3 per group).</w:t>
      </w:r>
      <w:r w:rsidRPr="00721643">
        <w:rPr>
          <w:rFonts w:ascii="Times New Roman" w:hAnsi="Times New Roman" w:cs="Times New Roman"/>
          <w:color w:val="000000" w:themeColor="text1"/>
          <w:sz w:val="24"/>
        </w:rPr>
        <w:br w:type="page"/>
      </w:r>
    </w:p>
    <w:p w14:paraId="62040697" w14:textId="77777777" w:rsidR="00C4281F" w:rsidRPr="00721643" w:rsidRDefault="00C4281F" w:rsidP="00C4281F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721643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>Supplementary Fig. S4</w:t>
      </w:r>
    </w:p>
    <w:p w14:paraId="75805AF2" w14:textId="63175D1F" w:rsidR="00C4281F" w:rsidRPr="00C4281F" w:rsidRDefault="00C4281F" w:rsidP="00C4281F">
      <w:pPr>
        <w:spacing w:line="36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  <w:r w:rsidRPr="00721643">
        <w:rPr>
          <w:rFonts w:ascii="Times New Roman" w:hAnsi="Times New Roman" w:cs="Times New Roman"/>
          <w:color w:val="000000" w:themeColor="text1"/>
          <w:sz w:val="24"/>
        </w:rPr>
        <w:t xml:space="preserve">Cellular ROS levels in MOLM-14 determined by </w:t>
      </w:r>
      <w:proofErr w:type="spellStart"/>
      <w:r w:rsidRPr="00721643">
        <w:rPr>
          <w:rFonts w:ascii="Times New Roman" w:hAnsi="Times New Roman" w:cs="Times New Roman"/>
          <w:color w:val="000000" w:themeColor="text1"/>
          <w:sz w:val="24"/>
        </w:rPr>
        <w:t>CellROX</w:t>
      </w:r>
      <w:proofErr w:type="spellEnd"/>
      <w:r w:rsidRPr="00721643">
        <w:rPr>
          <w:rFonts w:ascii="Times New Roman" w:hAnsi="Times New Roman" w:cs="Times New Roman"/>
          <w:color w:val="000000" w:themeColor="text1"/>
          <w:sz w:val="24"/>
        </w:rPr>
        <w:t xml:space="preserve"> Green using flow cytometry. * </w:t>
      </w:r>
      <w:r w:rsidRPr="00721643">
        <w:rPr>
          <w:rFonts w:ascii="Times New Roman" w:hAnsi="Times New Roman" w:cs="Times New Roman"/>
          <w:i/>
          <w:iCs/>
          <w:color w:val="000000" w:themeColor="text1"/>
          <w:sz w:val="24"/>
        </w:rPr>
        <w:t>P</w:t>
      </w:r>
      <w:r w:rsidRPr="00721643">
        <w:rPr>
          <w:rFonts w:ascii="Times New Roman" w:hAnsi="Times New Roman" w:cs="Times New Roman"/>
          <w:color w:val="000000" w:themeColor="text1"/>
          <w:sz w:val="24"/>
        </w:rPr>
        <w:t xml:space="preserve"> &lt; 0.05, **** </w:t>
      </w:r>
      <w:r w:rsidRPr="00721643">
        <w:rPr>
          <w:rFonts w:ascii="Times New Roman" w:hAnsi="Times New Roman" w:cs="Times New Roman"/>
          <w:i/>
          <w:iCs/>
          <w:color w:val="000000" w:themeColor="text1"/>
          <w:sz w:val="24"/>
        </w:rPr>
        <w:t>P</w:t>
      </w:r>
      <w:r w:rsidRPr="00721643">
        <w:rPr>
          <w:rFonts w:ascii="Times New Roman" w:hAnsi="Times New Roman" w:cs="Times New Roman"/>
          <w:color w:val="000000" w:themeColor="text1"/>
          <w:sz w:val="24"/>
        </w:rPr>
        <w:t xml:space="preserve"> &lt; 0.0001, ns: not significant, one-way ANOVA with Tukey’s post-hoc test. Shown as mean ± SEM.</w:t>
      </w:r>
    </w:p>
    <w:sectPr w:rsidR="00C4281F" w:rsidRPr="00C4281F" w:rsidSect="00525EFF">
      <w:footerReference w:type="even" r:id="rId8"/>
      <w:footerReference w:type="default" r:id="rId9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EE7942" w14:textId="77777777" w:rsidR="00023417" w:rsidRDefault="00023417" w:rsidP="00326C45">
      <w:r>
        <w:separator/>
      </w:r>
    </w:p>
  </w:endnote>
  <w:endnote w:type="continuationSeparator" w:id="0">
    <w:p w14:paraId="5F267A9A" w14:textId="77777777" w:rsidR="00023417" w:rsidRDefault="00023417" w:rsidP="00326C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7"/>
      </w:rPr>
      <w:id w:val="-399057447"/>
      <w:docPartObj>
        <w:docPartGallery w:val="Page Numbers (Bottom of Page)"/>
        <w:docPartUnique/>
      </w:docPartObj>
    </w:sdtPr>
    <w:sdtContent>
      <w:p w14:paraId="68E86724" w14:textId="741210D0" w:rsidR="0081665E" w:rsidRDefault="0081665E" w:rsidP="00504098">
        <w:pPr>
          <w:pStyle w:val="a5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end"/>
        </w:r>
      </w:p>
    </w:sdtContent>
  </w:sdt>
  <w:p w14:paraId="37A8FC6B" w14:textId="77777777" w:rsidR="0081665E" w:rsidRDefault="0081665E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7"/>
      </w:rPr>
      <w:id w:val="1542625302"/>
      <w:docPartObj>
        <w:docPartGallery w:val="Page Numbers (Bottom of Page)"/>
        <w:docPartUnique/>
      </w:docPartObj>
    </w:sdtPr>
    <w:sdtContent>
      <w:p w14:paraId="0491CD12" w14:textId="02118485" w:rsidR="0081665E" w:rsidRDefault="0081665E" w:rsidP="00504098">
        <w:pPr>
          <w:pStyle w:val="a5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 w:rsidR="0089771C">
          <w:rPr>
            <w:rStyle w:val="a7"/>
            <w:noProof/>
          </w:rPr>
          <w:t>34</w:t>
        </w:r>
        <w:r>
          <w:rPr>
            <w:rStyle w:val="a7"/>
          </w:rPr>
          <w:fldChar w:fldCharType="end"/>
        </w:r>
      </w:p>
    </w:sdtContent>
  </w:sdt>
  <w:p w14:paraId="30213242" w14:textId="77777777" w:rsidR="0081665E" w:rsidRDefault="0081665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D3D606" w14:textId="77777777" w:rsidR="00023417" w:rsidRDefault="00023417" w:rsidP="00326C45">
      <w:r>
        <w:separator/>
      </w:r>
    </w:p>
  </w:footnote>
  <w:footnote w:type="continuationSeparator" w:id="0">
    <w:p w14:paraId="61116C2E" w14:textId="77777777" w:rsidR="00023417" w:rsidRDefault="00023417" w:rsidP="00326C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DC1EBA"/>
    <w:multiLevelType w:val="hybridMultilevel"/>
    <w:tmpl w:val="507AAED4"/>
    <w:lvl w:ilvl="0" w:tplc="F9EC9E50">
      <w:start w:val="1"/>
      <w:numFmt w:val="upperLetter"/>
      <w:lvlText w:val="(%1)"/>
      <w:lvlJc w:val="left"/>
      <w:pPr>
        <w:ind w:left="440" w:hanging="440"/>
      </w:pPr>
      <w:rPr>
        <w:rFonts w:hint="default"/>
        <w:b/>
      </w:rPr>
    </w:lvl>
    <w:lvl w:ilvl="1" w:tplc="FFFFFFFF" w:tentative="1">
      <w:start w:val="1"/>
      <w:numFmt w:val="aiueoFullWidth"/>
      <w:lvlText w:val="(%2)"/>
      <w:lvlJc w:val="left"/>
      <w:pPr>
        <w:ind w:left="880" w:hanging="440"/>
      </w:p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0E7A1A33"/>
    <w:multiLevelType w:val="hybridMultilevel"/>
    <w:tmpl w:val="FC0E6E7C"/>
    <w:lvl w:ilvl="0" w:tplc="F9EC9E50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1012390B"/>
    <w:multiLevelType w:val="multilevel"/>
    <w:tmpl w:val="A73895AE"/>
    <w:styleLink w:val="1"/>
    <w:lvl w:ilvl="0">
      <w:start w:val="1"/>
      <w:numFmt w:val="upperLetter"/>
      <w:lvlText w:val="(%1)"/>
      <w:lvlJc w:val="left"/>
      <w:pPr>
        <w:ind w:left="440" w:hanging="440"/>
      </w:pPr>
      <w:rPr>
        <w:rFonts w:hint="default"/>
        <w:b/>
      </w:rPr>
    </w:lvl>
    <w:lvl w:ilvl="1">
      <w:start w:val="1"/>
      <w:numFmt w:val="aiueoFullWidth"/>
      <w:lvlText w:val="(%2)"/>
      <w:lvlJc w:val="left"/>
      <w:pPr>
        <w:ind w:left="880" w:hanging="440"/>
      </w:pPr>
    </w:lvl>
    <w:lvl w:ilvl="2">
      <w:start w:val="1"/>
      <w:numFmt w:val="decimalEnclosedCircle"/>
      <w:lvlText w:val="%3"/>
      <w:lvlJc w:val="lef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aiueoFullWidth"/>
      <w:lvlText w:val="(%5)"/>
      <w:lvlJc w:val="left"/>
      <w:pPr>
        <w:ind w:left="2200" w:hanging="440"/>
      </w:pPr>
    </w:lvl>
    <w:lvl w:ilvl="5">
      <w:start w:val="1"/>
      <w:numFmt w:val="decimalEnclosedCircle"/>
      <w:lvlText w:val="%6"/>
      <w:lvlJc w:val="lef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aiueoFullWidth"/>
      <w:lvlText w:val="(%8)"/>
      <w:lvlJc w:val="left"/>
      <w:pPr>
        <w:ind w:left="3520" w:hanging="440"/>
      </w:pPr>
    </w:lvl>
    <w:lvl w:ilvl="8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21F86964"/>
    <w:multiLevelType w:val="hybridMultilevel"/>
    <w:tmpl w:val="20803786"/>
    <w:lvl w:ilvl="0" w:tplc="FFFFFFFF">
      <w:start w:val="4"/>
      <w:numFmt w:val="upperLetter"/>
      <w:lvlText w:val="(%1)"/>
      <w:lvlJc w:val="left"/>
      <w:pPr>
        <w:ind w:left="360" w:hanging="360"/>
      </w:pPr>
      <w:rPr>
        <w:rFonts w:hint="default"/>
        <w:b/>
        <w:bCs/>
      </w:rPr>
    </w:lvl>
    <w:lvl w:ilvl="1" w:tplc="FFFFFFFF">
      <w:start w:val="4"/>
      <w:numFmt w:val="upperLetter"/>
      <w:lvlText w:val="(%2)"/>
      <w:lvlJc w:val="left"/>
      <w:pPr>
        <w:ind w:left="800" w:hanging="360"/>
      </w:pPr>
      <w:rPr>
        <w:rFonts w:hint="default"/>
        <w:b/>
        <w:bCs/>
      </w:r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24F04305"/>
    <w:multiLevelType w:val="hybridMultilevel"/>
    <w:tmpl w:val="3C7CE2B4"/>
    <w:lvl w:ilvl="0" w:tplc="56CE76C6">
      <w:start w:val="1"/>
      <w:numFmt w:val="upperLetter"/>
      <w:lvlText w:val="(%1, B)"/>
      <w:lvlJc w:val="left"/>
      <w:pPr>
        <w:ind w:left="440" w:hanging="440"/>
      </w:pPr>
      <w:rPr>
        <w:rFonts w:hint="default"/>
        <w:b/>
        <w:bCs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310B218C"/>
    <w:multiLevelType w:val="multilevel"/>
    <w:tmpl w:val="4260BD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162311C"/>
    <w:multiLevelType w:val="hybridMultilevel"/>
    <w:tmpl w:val="771E5C00"/>
    <w:lvl w:ilvl="0" w:tplc="33245042">
      <w:start w:val="4"/>
      <w:numFmt w:val="upperLetter"/>
      <w:lvlText w:val="(%1)"/>
      <w:lvlJc w:val="left"/>
      <w:pPr>
        <w:ind w:left="360" w:hanging="360"/>
      </w:pPr>
      <w:rPr>
        <w:rFonts w:hint="default"/>
        <w:b/>
        <w:bCs/>
      </w:rPr>
    </w:lvl>
    <w:lvl w:ilvl="1" w:tplc="FFFFFFFF" w:tentative="1">
      <w:start w:val="1"/>
      <w:numFmt w:val="aiueoFullWidth"/>
      <w:lvlText w:val="(%2)"/>
      <w:lvlJc w:val="left"/>
      <w:pPr>
        <w:ind w:left="880" w:hanging="440"/>
      </w:p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7" w15:restartNumberingAfterBreak="0">
    <w:nsid w:val="35D1458F"/>
    <w:multiLevelType w:val="hybridMultilevel"/>
    <w:tmpl w:val="163C7F18"/>
    <w:lvl w:ilvl="0" w:tplc="A72EFF3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8" w15:restartNumberingAfterBreak="0">
    <w:nsid w:val="36756BF3"/>
    <w:multiLevelType w:val="hybridMultilevel"/>
    <w:tmpl w:val="53DA45C0"/>
    <w:lvl w:ilvl="0" w:tplc="F962D600">
      <w:start w:val="1"/>
      <w:numFmt w:val="upperLetter"/>
      <w:lvlText w:val="(%1)"/>
      <w:lvlJc w:val="left"/>
      <w:pPr>
        <w:ind w:left="400" w:hanging="40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9" w15:restartNumberingAfterBreak="0">
    <w:nsid w:val="4BBC30F5"/>
    <w:multiLevelType w:val="hybridMultilevel"/>
    <w:tmpl w:val="AFEA4154"/>
    <w:lvl w:ilvl="0" w:tplc="0BBA4EA4">
      <w:start w:val="3"/>
      <w:numFmt w:val="upperLetter"/>
      <w:lvlText w:val="(%1)"/>
      <w:lvlJc w:val="left"/>
      <w:pPr>
        <w:ind w:left="440" w:hanging="440"/>
      </w:pPr>
      <w:rPr>
        <w:rFonts w:hint="default"/>
        <w:b/>
        <w:bCs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0" w15:restartNumberingAfterBreak="0">
    <w:nsid w:val="4C65055B"/>
    <w:multiLevelType w:val="hybridMultilevel"/>
    <w:tmpl w:val="45DEC76E"/>
    <w:lvl w:ilvl="0" w:tplc="F9EC9E50">
      <w:start w:val="1"/>
      <w:numFmt w:val="upperLetter"/>
      <w:lvlText w:val="(%1)"/>
      <w:lvlJc w:val="left"/>
      <w:pPr>
        <w:ind w:left="440" w:hanging="44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1" w15:restartNumberingAfterBreak="0">
    <w:nsid w:val="4E5E411F"/>
    <w:multiLevelType w:val="hybridMultilevel"/>
    <w:tmpl w:val="A6D6DA2C"/>
    <w:lvl w:ilvl="0" w:tplc="BA062D20">
      <w:start w:val="1"/>
      <w:numFmt w:val="decimal"/>
      <w:lvlText w:val="(%1)"/>
      <w:lvlJc w:val="left"/>
      <w:pPr>
        <w:ind w:left="221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741" w:hanging="440"/>
      </w:pPr>
    </w:lvl>
    <w:lvl w:ilvl="2" w:tplc="04090011" w:tentative="1">
      <w:start w:val="1"/>
      <w:numFmt w:val="decimalEnclosedCircle"/>
      <w:lvlText w:val="%3"/>
      <w:lvlJc w:val="left"/>
      <w:pPr>
        <w:ind w:left="1181" w:hanging="440"/>
      </w:pPr>
    </w:lvl>
    <w:lvl w:ilvl="3" w:tplc="0409000F" w:tentative="1">
      <w:start w:val="1"/>
      <w:numFmt w:val="decimal"/>
      <w:lvlText w:val="%4."/>
      <w:lvlJc w:val="left"/>
      <w:pPr>
        <w:ind w:left="1621" w:hanging="440"/>
      </w:pPr>
    </w:lvl>
    <w:lvl w:ilvl="4" w:tplc="04090017" w:tentative="1">
      <w:start w:val="1"/>
      <w:numFmt w:val="aiueoFullWidth"/>
      <w:lvlText w:val="(%5)"/>
      <w:lvlJc w:val="left"/>
      <w:pPr>
        <w:ind w:left="2061" w:hanging="440"/>
      </w:pPr>
    </w:lvl>
    <w:lvl w:ilvl="5" w:tplc="04090011" w:tentative="1">
      <w:start w:val="1"/>
      <w:numFmt w:val="decimalEnclosedCircle"/>
      <w:lvlText w:val="%6"/>
      <w:lvlJc w:val="left"/>
      <w:pPr>
        <w:ind w:left="2501" w:hanging="440"/>
      </w:pPr>
    </w:lvl>
    <w:lvl w:ilvl="6" w:tplc="0409000F" w:tentative="1">
      <w:start w:val="1"/>
      <w:numFmt w:val="decimal"/>
      <w:lvlText w:val="%7."/>
      <w:lvlJc w:val="left"/>
      <w:pPr>
        <w:ind w:left="2941" w:hanging="440"/>
      </w:pPr>
    </w:lvl>
    <w:lvl w:ilvl="7" w:tplc="04090017" w:tentative="1">
      <w:start w:val="1"/>
      <w:numFmt w:val="aiueoFullWidth"/>
      <w:lvlText w:val="(%8)"/>
      <w:lvlJc w:val="left"/>
      <w:pPr>
        <w:ind w:left="3381" w:hanging="440"/>
      </w:pPr>
    </w:lvl>
    <w:lvl w:ilvl="8" w:tplc="04090011" w:tentative="1">
      <w:start w:val="1"/>
      <w:numFmt w:val="decimalEnclosedCircle"/>
      <w:lvlText w:val="%9"/>
      <w:lvlJc w:val="left"/>
      <w:pPr>
        <w:ind w:left="3821" w:hanging="440"/>
      </w:pPr>
    </w:lvl>
  </w:abstractNum>
  <w:abstractNum w:abstractNumId="12" w15:restartNumberingAfterBreak="0">
    <w:nsid w:val="4F675BD5"/>
    <w:multiLevelType w:val="hybridMultilevel"/>
    <w:tmpl w:val="23CE20B4"/>
    <w:lvl w:ilvl="0" w:tplc="14264EF0">
      <w:start w:val="1"/>
      <w:numFmt w:val="upperLetter"/>
      <w:lvlText w:val="(%1)"/>
      <w:lvlJc w:val="left"/>
      <w:pPr>
        <w:ind w:left="360" w:hanging="360"/>
      </w:pPr>
      <w:rPr>
        <w:rFonts w:hint="default"/>
        <w:b/>
        <w:bCs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3" w15:restartNumberingAfterBreak="0">
    <w:nsid w:val="4FBA5032"/>
    <w:multiLevelType w:val="hybridMultilevel"/>
    <w:tmpl w:val="141CD376"/>
    <w:lvl w:ilvl="0" w:tplc="E0CCAF16">
      <w:start w:val="4"/>
      <w:numFmt w:val="upperLetter"/>
      <w:lvlText w:val="(%1)"/>
      <w:lvlJc w:val="left"/>
      <w:pPr>
        <w:ind w:left="440" w:hanging="44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4" w15:restartNumberingAfterBreak="0">
    <w:nsid w:val="50A355DF"/>
    <w:multiLevelType w:val="hybridMultilevel"/>
    <w:tmpl w:val="1DF0DE3A"/>
    <w:lvl w:ilvl="0" w:tplc="3154C52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5" w15:restartNumberingAfterBreak="0">
    <w:nsid w:val="53F17A03"/>
    <w:multiLevelType w:val="hybridMultilevel"/>
    <w:tmpl w:val="51708AC0"/>
    <w:lvl w:ilvl="0" w:tplc="4F7CCB00">
      <w:start w:val="1"/>
      <w:numFmt w:val="upperLetter"/>
      <w:lvlText w:val="(%1)"/>
      <w:lvlJc w:val="left"/>
      <w:pPr>
        <w:ind w:left="360" w:hanging="360"/>
      </w:pPr>
      <w:rPr>
        <w:rFonts w:hint="default"/>
        <w:b/>
        <w:bCs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6" w15:restartNumberingAfterBreak="0">
    <w:nsid w:val="5442323F"/>
    <w:multiLevelType w:val="hybridMultilevel"/>
    <w:tmpl w:val="B2C60D6A"/>
    <w:lvl w:ilvl="0" w:tplc="33245042">
      <w:start w:val="4"/>
      <w:numFmt w:val="upperLetter"/>
      <w:lvlText w:val="(%1)"/>
      <w:lvlJc w:val="left"/>
      <w:pPr>
        <w:ind w:left="360" w:hanging="360"/>
      </w:pPr>
      <w:rPr>
        <w:rFonts w:hint="default"/>
        <w:b/>
        <w:bCs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7" w15:restartNumberingAfterBreak="0">
    <w:nsid w:val="548E23A0"/>
    <w:multiLevelType w:val="hybridMultilevel"/>
    <w:tmpl w:val="51708AC0"/>
    <w:lvl w:ilvl="0" w:tplc="FFFFFFFF">
      <w:start w:val="1"/>
      <w:numFmt w:val="upperLetter"/>
      <w:lvlText w:val="(%1)"/>
      <w:lvlJc w:val="left"/>
      <w:pPr>
        <w:ind w:left="360" w:hanging="360"/>
      </w:pPr>
      <w:rPr>
        <w:rFonts w:hint="default"/>
        <w:b/>
        <w:bCs/>
      </w:rPr>
    </w:lvl>
    <w:lvl w:ilvl="1" w:tplc="FFFFFFFF" w:tentative="1">
      <w:start w:val="1"/>
      <w:numFmt w:val="aiueoFullWidth"/>
      <w:lvlText w:val="(%2)"/>
      <w:lvlJc w:val="left"/>
      <w:pPr>
        <w:ind w:left="880" w:hanging="440"/>
      </w:p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8" w15:restartNumberingAfterBreak="0">
    <w:nsid w:val="57551DEA"/>
    <w:multiLevelType w:val="hybridMultilevel"/>
    <w:tmpl w:val="B6601C5E"/>
    <w:lvl w:ilvl="0" w:tplc="9A58C55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9" w15:restartNumberingAfterBreak="0">
    <w:nsid w:val="699301F5"/>
    <w:multiLevelType w:val="multilevel"/>
    <w:tmpl w:val="C2D06088"/>
    <w:styleLink w:val="2"/>
    <w:lvl w:ilvl="0">
      <w:start w:val="1"/>
      <w:numFmt w:val="upperLetter"/>
      <w:lvlText w:val="(%1)"/>
      <w:lvlJc w:val="left"/>
      <w:pPr>
        <w:ind w:left="440" w:hanging="440"/>
      </w:pPr>
      <w:rPr>
        <w:rFonts w:hint="default"/>
        <w:b/>
        <w:bCs/>
      </w:rPr>
    </w:lvl>
    <w:lvl w:ilvl="1">
      <w:start w:val="1"/>
      <w:numFmt w:val="aiueoFullWidth"/>
      <w:lvlText w:val="(%2)"/>
      <w:lvlJc w:val="left"/>
      <w:pPr>
        <w:ind w:left="1320" w:hanging="440"/>
      </w:pPr>
    </w:lvl>
    <w:lvl w:ilvl="2">
      <w:start w:val="1"/>
      <w:numFmt w:val="decimalEnclosedCircle"/>
      <w:lvlText w:val="%3"/>
      <w:lvlJc w:val="left"/>
      <w:pPr>
        <w:ind w:left="1760" w:hanging="440"/>
      </w:pPr>
    </w:lvl>
    <w:lvl w:ilvl="3">
      <w:start w:val="1"/>
      <w:numFmt w:val="decimal"/>
      <w:lvlText w:val="%4."/>
      <w:lvlJc w:val="left"/>
      <w:pPr>
        <w:ind w:left="2200" w:hanging="440"/>
      </w:pPr>
    </w:lvl>
    <w:lvl w:ilvl="4">
      <w:start w:val="1"/>
      <w:numFmt w:val="aiueoFullWidth"/>
      <w:lvlText w:val="(%5)"/>
      <w:lvlJc w:val="left"/>
      <w:pPr>
        <w:ind w:left="2640" w:hanging="440"/>
      </w:pPr>
    </w:lvl>
    <w:lvl w:ilvl="5">
      <w:start w:val="1"/>
      <w:numFmt w:val="decimalEnclosedCircle"/>
      <w:lvlText w:val="%6"/>
      <w:lvlJc w:val="left"/>
      <w:pPr>
        <w:ind w:left="3080" w:hanging="440"/>
      </w:pPr>
    </w:lvl>
    <w:lvl w:ilvl="6">
      <w:start w:val="1"/>
      <w:numFmt w:val="decimal"/>
      <w:lvlText w:val="%7."/>
      <w:lvlJc w:val="left"/>
      <w:pPr>
        <w:ind w:left="3520" w:hanging="440"/>
      </w:pPr>
    </w:lvl>
    <w:lvl w:ilvl="7">
      <w:start w:val="1"/>
      <w:numFmt w:val="aiueoFullWidth"/>
      <w:lvlText w:val="(%8)"/>
      <w:lvlJc w:val="left"/>
      <w:pPr>
        <w:ind w:left="3960" w:hanging="440"/>
      </w:pPr>
    </w:lvl>
    <w:lvl w:ilvl="8">
      <w:start w:val="1"/>
      <w:numFmt w:val="decimalEnclosedCircle"/>
      <w:lvlText w:val="%9"/>
      <w:lvlJc w:val="left"/>
      <w:pPr>
        <w:ind w:left="4400" w:hanging="440"/>
      </w:pPr>
    </w:lvl>
  </w:abstractNum>
  <w:abstractNum w:abstractNumId="20" w15:restartNumberingAfterBreak="0">
    <w:nsid w:val="705A03B6"/>
    <w:multiLevelType w:val="hybridMultilevel"/>
    <w:tmpl w:val="C2D06088"/>
    <w:lvl w:ilvl="0" w:tplc="F9EC9E50">
      <w:start w:val="1"/>
      <w:numFmt w:val="upperLetter"/>
      <w:lvlText w:val="(%1)"/>
      <w:lvlJc w:val="left"/>
      <w:pPr>
        <w:ind w:left="440" w:hanging="440"/>
      </w:pPr>
      <w:rPr>
        <w:rFonts w:hint="default"/>
        <w:b/>
        <w:bCs/>
      </w:rPr>
    </w:lvl>
    <w:lvl w:ilvl="1" w:tplc="04090017" w:tentative="1">
      <w:start w:val="1"/>
      <w:numFmt w:val="aiueoFullWidth"/>
      <w:lvlText w:val="(%2)"/>
      <w:lvlJc w:val="left"/>
      <w:pPr>
        <w:ind w:left="1320" w:hanging="440"/>
      </w:pPr>
    </w:lvl>
    <w:lvl w:ilvl="2" w:tplc="04090011" w:tentative="1">
      <w:start w:val="1"/>
      <w:numFmt w:val="decimalEnclosedCircle"/>
      <w:lvlText w:val="%3"/>
      <w:lvlJc w:val="lef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7" w:tentative="1">
      <w:start w:val="1"/>
      <w:numFmt w:val="aiueoFullWidth"/>
      <w:lvlText w:val="(%5)"/>
      <w:lvlJc w:val="left"/>
      <w:pPr>
        <w:ind w:left="2640" w:hanging="440"/>
      </w:pPr>
    </w:lvl>
    <w:lvl w:ilvl="5" w:tplc="04090011" w:tentative="1">
      <w:start w:val="1"/>
      <w:numFmt w:val="decimalEnclosedCircle"/>
      <w:lvlText w:val="%6"/>
      <w:lvlJc w:val="lef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7" w:tentative="1">
      <w:start w:val="1"/>
      <w:numFmt w:val="aiueoFullWidth"/>
      <w:lvlText w:val="(%8)"/>
      <w:lvlJc w:val="left"/>
      <w:pPr>
        <w:ind w:left="3960" w:hanging="440"/>
      </w:pPr>
    </w:lvl>
    <w:lvl w:ilvl="8" w:tplc="04090011" w:tentative="1">
      <w:start w:val="1"/>
      <w:numFmt w:val="decimalEnclosedCircle"/>
      <w:lvlText w:val="%9"/>
      <w:lvlJc w:val="left"/>
      <w:pPr>
        <w:ind w:left="4400" w:hanging="440"/>
      </w:pPr>
    </w:lvl>
  </w:abstractNum>
  <w:abstractNum w:abstractNumId="21" w15:restartNumberingAfterBreak="0">
    <w:nsid w:val="73BC5606"/>
    <w:multiLevelType w:val="hybridMultilevel"/>
    <w:tmpl w:val="B23E85BA"/>
    <w:lvl w:ilvl="0" w:tplc="97147F06">
      <w:start w:val="1"/>
      <w:numFmt w:val="upperLetter"/>
      <w:lvlText w:val="(%1)"/>
      <w:lvlJc w:val="left"/>
      <w:pPr>
        <w:ind w:left="360" w:hanging="360"/>
      </w:pPr>
      <w:rPr>
        <w:rFonts w:hint="default"/>
        <w:b/>
        <w:bCs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2" w15:restartNumberingAfterBreak="0">
    <w:nsid w:val="73F41AF6"/>
    <w:multiLevelType w:val="hybridMultilevel"/>
    <w:tmpl w:val="EB92BE58"/>
    <w:lvl w:ilvl="0" w:tplc="F9EC9E50">
      <w:start w:val="1"/>
      <w:numFmt w:val="upperLetter"/>
      <w:lvlText w:val="(%1)"/>
      <w:lvlJc w:val="left"/>
      <w:pPr>
        <w:ind w:left="440" w:hanging="44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248000138">
    <w:abstractNumId w:val="5"/>
  </w:num>
  <w:num w:numId="2" w16cid:durableId="2004890593">
    <w:abstractNumId w:val="1"/>
  </w:num>
  <w:num w:numId="3" w16cid:durableId="972098374">
    <w:abstractNumId w:val="12"/>
  </w:num>
  <w:num w:numId="4" w16cid:durableId="878278676">
    <w:abstractNumId w:val="21"/>
  </w:num>
  <w:num w:numId="5" w16cid:durableId="2085368684">
    <w:abstractNumId w:val="15"/>
  </w:num>
  <w:num w:numId="6" w16cid:durableId="1301611357">
    <w:abstractNumId w:val="13"/>
  </w:num>
  <w:num w:numId="7" w16cid:durableId="2103257960">
    <w:abstractNumId w:val="2"/>
  </w:num>
  <w:num w:numId="8" w16cid:durableId="142544891">
    <w:abstractNumId w:val="17"/>
  </w:num>
  <w:num w:numId="9" w16cid:durableId="554778095">
    <w:abstractNumId w:val="6"/>
  </w:num>
  <w:num w:numId="10" w16cid:durableId="484395534">
    <w:abstractNumId w:val="10"/>
  </w:num>
  <w:num w:numId="11" w16cid:durableId="1697459506">
    <w:abstractNumId w:val="8"/>
  </w:num>
  <w:num w:numId="12" w16cid:durableId="1893693862">
    <w:abstractNumId w:val="0"/>
  </w:num>
  <w:num w:numId="13" w16cid:durableId="1233348167">
    <w:abstractNumId w:val="22"/>
  </w:num>
  <w:num w:numId="14" w16cid:durableId="1056199607">
    <w:abstractNumId w:val="7"/>
  </w:num>
  <w:num w:numId="15" w16cid:durableId="555968245">
    <w:abstractNumId w:val="11"/>
  </w:num>
  <w:num w:numId="16" w16cid:durableId="1694916634">
    <w:abstractNumId w:val="14"/>
  </w:num>
  <w:num w:numId="17" w16cid:durableId="1389839586">
    <w:abstractNumId w:val="16"/>
  </w:num>
  <w:num w:numId="18" w16cid:durableId="1635060187">
    <w:abstractNumId w:val="18"/>
  </w:num>
  <w:num w:numId="19" w16cid:durableId="1637026355">
    <w:abstractNumId w:val="3"/>
  </w:num>
  <w:num w:numId="20" w16cid:durableId="323124471">
    <w:abstractNumId w:val="20"/>
  </w:num>
  <w:num w:numId="21" w16cid:durableId="1237401141">
    <w:abstractNumId w:val="19"/>
  </w:num>
  <w:num w:numId="22" w16cid:durableId="1326663034">
    <w:abstractNumId w:val="4"/>
  </w:num>
  <w:num w:numId="23" w16cid:durableId="89137928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Disease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8529EE"/>
    <w:rsid w:val="00002DCE"/>
    <w:rsid w:val="00003CC2"/>
    <w:rsid w:val="00004EB2"/>
    <w:rsid w:val="00007556"/>
    <w:rsid w:val="00011E14"/>
    <w:rsid w:val="00012027"/>
    <w:rsid w:val="000120E2"/>
    <w:rsid w:val="00012F56"/>
    <w:rsid w:val="00013233"/>
    <w:rsid w:val="000150BB"/>
    <w:rsid w:val="00016357"/>
    <w:rsid w:val="00022F47"/>
    <w:rsid w:val="00023417"/>
    <w:rsid w:val="00024C63"/>
    <w:rsid w:val="00024E5F"/>
    <w:rsid w:val="000266C8"/>
    <w:rsid w:val="000273F2"/>
    <w:rsid w:val="0003026E"/>
    <w:rsid w:val="00030ABB"/>
    <w:rsid w:val="00032AE5"/>
    <w:rsid w:val="00035B98"/>
    <w:rsid w:val="00037D1A"/>
    <w:rsid w:val="000442E2"/>
    <w:rsid w:val="00046929"/>
    <w:rsid w:val="00046C8E"/>
    <w:rsid w:val="000506E0"/>
    <w:rsid w:val="0005089F"/>
    <w:rsid w:val="000514DD"/>
    <w:rsid w:val="00051658"/>
    <w:rsid w:val="000557D8"/>
    <w:rsid w:val="00055B63"/>
    <w:rsid w:val="00056B5B"/>
    <w:rsid w:val="00061B01"/>
    <w:rsid w:val="000641BC"/>
    <w:rsid w:val="00065A90"/>
    <w:rsid w:val="00066B75"/>
    <w:rsid w:val="00070CBE"/>
    <w:rsid w:val="00071283"/>
    <w:rsid w:val="00071B23"/>
    <w:rsid w:val="00074619"/>
    <w:rsid w:val="00081707"/>
    <w:rsid w:val="0008186A"/>
    <w:rsid w:val="00082546"/>
    <w:rsid w:val="00083F06"/>
    <w:rsid w:val="000842F2"/>
    <w:rsid w:val="00084DEE"/>
    <w:rsid w:val="000868CB"/>
    <w:rsid w:val="00090BC6"/>
    <w:rsid w:val="000954A0"/>
    <w:rsid w:val="00095D70"/>
    <w:rsid w:val="00097C3A"/>
    <w:rsid w:val="000A00AC"/>
    <w:rsid w:val="000A078F"/>
    <w:rsid w:val="000A0EDE"/>
    <w:rsid w:val="000A4B5C"/>
    <w:rsid w:val="000A502B"/>
    <w:rsid w:val="000A5A5C"/>
    <w:rsid w:val="000A63E7"/>
    <w:rsid w:val="000B0427"/>
    <w:rsid w:val="000B05D4"/>
    <w:rsid w:val="000B1D32"/>
    <w:rsid w:val="000B3F25"/>
    <w:rsid w:val="000B4C4C"/>
    <w:rsid w:val="000B6F7A"/>
    <w:rsid w:val="000B71EC"/>
    <w:rsid w:val="000C4470"/>
    <w:rsid w:val="000C47AE"/>
    <w:rsid w:val="000C4F1F"/>
    <w:rsid w:val="000D0C96"/>
    <w:rsid w:val="000D0E18"/>
    <w:rsid w:val="000D1E03"/>
    <w:rsid w:val="000D5656"/>
    <w:rsid w:val="000D5B5F"/>
    <w:rsid w:val="000D72BB"/>
    <w:rsid w:val="000D7D7C"/>
    <w:rsid w:val="000E0DE4"/>
    <w:rsid w:val="000E11D3"/>
    <w:rsid w:val="000F014A"/>
    <w:rsid w:val="000F21AC"/>
    <w:rsid w:val="000F2975"/>
    <w:rsid w:val="000F564A"/>
    <w:rsid w:val="000F5BD2"/>
    <w:rsid w:val="000F5E10"/>
    <w:rsid w:val="000F7FD6"/>
    <w:rsid w:val="00100475"/>
    <w:rsid w:val="0010252E"/>
    <w:rsid w:val="00103BCB"/>
    <w:rsid w:val="00110F8B"/>
    <w:rsid w:val="00113A11"/>
    <w:rsid w:val="00114F27"/>
    <w:rsid w:val="00117E38"/>
    <w:rsid w:val="001227CE"/>
    <w:rsid w:val="00122FF1"/>
    <w:rsid w:val="00126A01"/>
    <w:rsid w:val="00127CCD"/>
    <w:rsid w:val="00130667"/>
    <w:rsid w:val="00130E7A"/>
    <w:rsid w:val="00132705"/>
    <w:rsid w:val="00132847"/>
    <w:rsid w:val="0013298F"/>
    <w:rsid w:val="00132D72"/>
    <w:rsid w:val="001332A2"/>
    <w:rsid w:val="00135599"/>
    <w:rsid w:val="0014238C"/>
    <w:rsid w:val="001479B7"/>
    <w:rsid w:val="0015037D"/>
    <w:rsid w:val="00150704"/>
    <w:rsid w:val="001510B8"/>
    <w:rsid w:val="001522A2"/>
    <w:rsid w:val="00154E22"/>
    <w:rsid w:val="00155DF8"/>
    <w:rsid w:val="00156355"/>
    <w:rsid w:val="001738E0"/>
    <w:rsid w:val="00174651"/>
    <w:rsid w:val="0017534E"/>
    <w:rsid w:val="001756F7"/>
    <w:rsid w:val="00175E79"/>
    <w:rsid w:val="00176ECC"/>
    <w:rsid w:val="0017701F"/>
    <w:rsid w:val="001804EC"/>
    <w:rsid w:val="001806EC"/>
    <w:rsid w:val="00180904"/>
    <w:rsid w:val="00180C6D"/>
    <w:rsid w:val="0018562B"/>
    <w:rsid w:val="00187821"/>
    <w:rsid w:val="0019103B"/>
    <w:rsid w:val="00191FD2"/>
    <w:rsid w:val="001927BE"/>
    <w:rsid w:val="001927EB"/>
    <w:rsid w:val="00193053"/>
    <w:rsid w:val="001976D1"/>
    <w:rsid w:val="001A1AD0"/>
    <w:rsid w:val="001A61D4"/>
    <w:rsid w:val="001A67B0"/>
    <w:rsid w:val="001A7BB0"/>
    <w:rsid w:val="001B40C7"/>
    <w:rsid w:val="001B591D"/>
    <w:rsid w:val="001B6DD4"/>
    <w:rsid w:val="001B752A"/>
    <w:rsid w:val="001C1DC4"/>
    <w:rsid w:val="001C3CFA"/>
    <w:rsid w:val="001C4B60"/>
    <w:rsid w:val="001D0AFB"/>
    <w:rsid w:val="001D16CF"/>
    <w:rsid w:val="001D1889"/>
    <w:rsid w:val="001D2FCC"/>
    <w:rsid w:val="001D42F7"/>
    <w:rsid w:val="001D5000"/>
    <w:rsid w:val="001E1FBB"/>
    <w:rsid w:val="001E22C7"/>
    <w:rsid w:val="001E27C6"/>
    <w:rsid w:val="001E6236"/>
    <w:rsid w:val="001E6B55"/>
    <w:rsid w:val="001F00AB"/>
    <w:rsid w:val="001F5E56"/>
    <w:rsid w:val="001F7ED7"/>
    <w:rsid w:val="00200E43"/>
    <w:rsid w:val="0020100A"/>
    <w:rsid w:val="002022EF"/>
    <w:rsid w:val="00204F92"/>
    <w:rsid w:val="002061A1"/>
    <w:rsid w:val="0020776E"/>
    <w:rsid w:val="00210451"/>
    <w:rsid w:val="00212F70"/>
    <w:rsid w:val="00220798"/>
    <w:rsid w:val="00220911"/>
    <w:rsid w:val="002226E9"/>
    <w:rsid w:val="00222B3A"/>
    <w:rsid w:val="00222E48"/>
    <w:rsid w:val="002257C4"/>
    <w:rsid w:val="00225BEA"/>
    <w:rsid w:val="0022607C"/>
    <w:rsid w:val="002319F0"/>
    <w:rsid w:val="00241DBC"/>
    <w:rsid w:val="00242C9A"/>
    <w:rsid w:val="00243902"/>
    <w:rsid w:val="00243E5A"/>
    <w:rsid w:val="00245F7D"/>
    <w:rsid w:val="002468E7"/>
    <w:rsid w:val="0024764E"/>
    <w:rsid w:val="00247AE7"/>
    <w:rsid w:val="002506F5"/>
    <w:rsid w:val="00251A23"/>
    <w:rsid w:val="0025444D"/>
    <w:rsid w:val="00254617"/>
    <w:rsid w:val="002546BE"/>
    <w:rsid w:val="00255181"/>
    <w:rsid w:val="00255F1B"/>
    <w:rsid w:val="002635B7"/>
    <w:rsid w:val="002643DE"/>
    <w:rsid w:val="00265328"/>
    <w:rsid w:val="00265735"/>
    <w:rsid w:val="00270DFB"/>
    <w:rsid w:val="00274D74"/>
    <w:rsid w:val="002763C6"/>
    <w:rsid w:val="002821DE"/>
    <w:rsid w:val="002822DB"/>
    <w:rsid w:val="0028441D"/>
    <w:rsid w:val="00284F59"/>
    <w:rsid w:val="00285CFA"/>
    <w:rsid w:val="00290090"/>
    <w:rsid w:val="00292674"/>
    <w:rsid w:val="002931CA"/>
    <w:rsid w:val="00296F82"/>
    <w:rsid w:val="002A19B2"/>
    <w:rsid w:val="002A2917"/>
    <w:rsid w:val="002A3323"/>
    <w:rsid w:val="002A3BE1"/>
    <w:rsid w:val="002A4CEA"/>
    <w:rsid w:val="002A74BC"/>
    <w:rsid w:val="002A74EB"/>
    <w:rsid w:val="002B25CB"/>
    <w:rsid w:val="002B2696"/>
    <w:rsid w:val="002C12FE"/>
    <w:rsid w:val="002C1C9B"/>
    <w:rsid w:val="002C2727"/>
    <w:rsid w:val="002C3D79"/>
    <w:rsid w:val="002C3FE3"/>
    <w:rsid w:val="002C5228"/>
    <w:rsid w:val="002C5EC6"/>
    <w:rsid w:val="002C6BBD"/>
    <w:rsid w:val="002C7CC0"/>
    <w:rsid w:val="002C7D15"/>
    <w:rsid w:val="002D13EF"/>
    <w:rsid w:val="002D17D5"/>
    <w:rsid w:val="002D3369"/>
    <w:rsid w:val="002D33B3"/>
    <w:rsid w:val="002D3973"/>
    <w:rsid w:val="002D56B3"/>
    <w:rsid w:val="002D57CB"/>
    <w:rsid w:val="002D6341"/>
    <w:rsid w:val="002E077B"/>
    <w:rsid w:val="002E1F3A"/>
    <w:rsid w:val="002E29E5"/>
    <w:rsid w:val="002E417F"/>
    <w:rsid w:val="002E61C0"/>
    <w:rsid w:val="002E62E3"/>
    <w:rsid w:val="002E653A"/>
    <w:rsid w:val="002E717D"/>
    <w:rsid w:val="002E75C4"/>
    <w:rsid w:val="002E78F1"/>
    <w:rsid w:val="002F5AC0"/>
    <w:rsid w:val="002F5B22"/>
    <w:rsid w:val="003018B3"/>
    <w:rsid w:val="00302503"/>
    <w:rsid w:val="00302654"/>
    <w:rsid w:val="00305102"/>
    <w:rsid w:val="00305541"/>
    <w:rsid w:val="00306C3A"/>
    <w:rsid w:val="00310A0D"/>
    <w:rsid w:val="00316345"/>
    <w:rsid w:val="00322443"/>
    <w:rsid w:val="003246A7"/>
    <w:rsid w:val="00326C45"/>
    <w:rsid w:val="00330026"/>
    <w:rsid w:val="00330826"/>
    <w:rsid w:val="003318F8"/>
    <w:rsid w:val="00333187"/>
    <w:rsid w:val="0033653E"/>
    <w:rsid w:val="003366BA"/>
    <w:rsid w:val="003378BF"/>
    <w:rsid w:val="00344396"/>
    <w:rsid w:val="0034468A"/>
    <w:rsid w:val="00344F64"/>
    <w:rsid w:val="00347C57"/>
    <w:rsid w:val="00350049"/>
    <w:rsid w:val="00350D52"/>
    <w:rsid w:val="00351E23"/>
    <w:rsid w:val="00355520"/>
    <w:rsid w:val="003566B3"/>
    <w:rsid w:val="0035783F"/>
    <w:rsid w:val="00362A10"/>
    <w:rsid w:val="00363EEB"/>
    <w:rsid w:val="0036488D"/>
    <w:rsid w:val="00365E87"/>
    <w:rsid w:val="00370AF3"/>
    <w:rsid w:val="003739F0"/>
    <w:rsid w:val="003744E4"/>
    <w:rsid w:val="00374F04"/>
    <w:rsid w:val="0037623C"/>
    <w:rsid w:val="00376ADE"/>
    <w:rsid w:val="00380D39"/>
    <w:rsid w:val="00381604"/>
    <w:rsid w:val="0038264D"/>
    <w:rsid w:val="00385C20"/>
    <w:rsid w:val="00390266"/>
    <w:rsid w:val="00390E66"/>
    <w:rsid w:val="00393A38"/>
    <w:rsid w:val="00397FD5"/>
    <w:rsid w:val="003A1B7D"/>
    <w:rsid w:val="003A3A90"/>
    <w:rsid w:val="003A4CF1"/>
    <w:rsid w:val="003A4D0D"/>
    <w:rsid w:val="003B0746"/>
    <w:rsid w:val="003B2701"/>
    <w:rsid w:val="003B4384"/>
    <w:rsid w:val="003B689D"/>
    <w:rsid w:val="003C3168"/>
    <w:rsid w:val="003C5087"/>
    <w:rsid w:val="003C6508"/>
    <w:rsid w:val="003C7F26"/>
    <w:rsid w:val="003D2308"/>
    <w:rsid w:val="003E1468"/>
    <w:rsid w:val="003E36B5"/>
    <w:rsid w:val="003E49FF"/>
    <w:rsid w:val="003E6311"/>
    <w:rsid w:val="003E73B9"/>
    <w:rsid w:val="003F1121"/>
    <w:rsid w:val="003F152B"/>
    <w:rsid w:val="003F20A1"/>
    <w:rsid w:val="003F46B2"/>
    <w:rsid w:val="003F49D3"/>
    <w:rsid w:val="003F5979"/>
    <w:rsid w:val="003F5A14"/>
    <w:rsid w:val="003F6AC6"/>
    <w:rsid w:val="003F7194"/>
    <w:rsid w:val="0040300A"/>
    <w:rsid w:val="0040570C"/>
    <w:rsid w:val="00406313"/>
    <w:rsid w:val="00411F21"/>
    <w:rsid w:val="004138AA"/>
    <w:rsid w:val="004140A0"/>
    <w:rsid w:val="00415C11"/>
    <w:rsid w:val="00416583"/>
    <w:rsid w:val="0041779D"/>
    <w:rsid w:val="0042063C"/>
    <w:rsid w:val="00420C68"/>
    <w:rsid w:val="004210BC"/>
    <w:rsid w:val="00423AE8"/>
    <w:rsid w:val="0042586D"/>
    <w:rsid w:val="00432354"/>
    <w:rsid w:val="00433047"/>
    <w:rsid w:val="00434060"/>
    <w:rsid w:val="004346F6"/>
    <w:rsid w:val="004355F1"/>
    <w:rsid w:val="00435DB9"/>
    <w:rsid w:val="00435DEA"/>
    <w:rsid w:val="00436A09"/>
    <w:rsid w:val="0044127E"/>
    <w:rsid w:val="00442048"/>
    <w:rsid w:val="004519FE"/>
    <w:rsid w:val="00453107"/>
    <w:rsid w:val="004565A0"/>
    <w:rsid w:val="00460C6F"/>
    <w:rsid w:val="00460E0E"/>
    <w:rsid w:val="00461262"/>
    <w:rsid w:val="004644FA"/>
    <w:rsid w:val="004652FD"/>
    <w:rsid w:val="00466514"/>
    <w:rsid w:val="00466E18"/>
    <w:rsid w:val="0046778C"/>
    <w:rsid w:val="00472441"/>
    <w:rsid w:val="004728E9"/>
    <w:rsid w:val="00477138"/>
    <w:rsid w:val="004800D7"/>
    <w:rsid w:val="004800FB"/>
    <w:rsid w:val="0048453B"/>
    <w:rsid w:val="0049209D"/>
    <w:rsid w:val="0049325C"/>
    <w:rsid w:val="004942BE"/>
    <w:rsid w:val="004A6395"/>
    <w:rsid w:val="004B00AD"/>
    <w:rsid w:val="004B0893"/>
    <w:rsid w:val="004B1AF7"/>
    <w:rsid w:val="004B202C"/>
    <w:rsid w:val="004B2B39"/>
    <w:rsid w:val="004B4185"/>
    <w:rsid w:val="004B7205"/>
    <w:rsid w:val="004C0417"/>
    <w:rsid w:val="004C0CD9"/>
    <w:rsid w:val="004C27D1"/>
    <w:rsid w:val="004D2526"/>
    <w:rsid w:val="004D2C2F"/>
    <w:rsid w:val="004D37D1"/>
    <w:rsid w:val="004D5C64"/>
    <w:rsid w:val="004D66DE"/>
    <w:rsid w:val="004D75CE"/>
    <w:rsid w:val="004E1927"/>
    <w:rsid w:val="004E2F4D"/>
    <w:rsid w:val="004E4860"/>
    <w:rsid w:val="004E5ABE"/>
    <w:rsid w:val="004E617D"/>
    <w:rsid w:val="004E6B7F"/>
    <w:rsid w:val="004F018E"/>
    <w:rsid w:val="004F046C"/>
    <w:rsid w:val="004F21B9"/>
    <w:rsid w:val="004F2CEA"/>
    <w:rsid w:val="004F4155"/>
    <w:rsid w:val="004F4A07"/>
    <w:rsid w:val="004F51ED"/>
    <w:rsid w:val="00501816"/>
    <w:rsid w:val="00504098"/>
    <w:rsid w:val="00510A88"/>
    <w:rsid w:val="00510BAA"/>
    <w:rsid w:val="00511F5C"/>
    <w:rsid w:val="00513251"/>
    <w:rsid w:val="00515905"/>
    <w:rsid w:val="005165D6"/>
    <w:rsid w:val="005206F3"/>
    <w:rsid w:val="00522F82"/>
    <w:rsid w:val="0052321C"/>
    <w:rsid w:val="005239A2"/>
    <w:rsid w:val="00525EFF"/>
    <w:rsid w:val="00527BA0"/>
    <w:rsid w:val="00527C01"/>
    <w:rsid w:val="00531E0B"/>
    <w:rsid w:val="00532474"/>
    <w:rsid w:val="00532BD0"/>
    <w:rsid w:val="00533C60"/>
    <w:rsid w:val="00534B7D"/>
    <w:rsid w:val="005400C1"/>
    <w:rsid w:val="005408E6"/>
    <w:rsid w:val="0054670F"/>
    <w:rsid w:val="00547ED4"/>
    <w:rsid w:val="00547F75"/>
    <w:rsid w:val="00550FA3"/>
    <w:rsid w:val="0056263F"/>
    <w:rsid w:val="005628C7"/>
    <w:rsid w:val="00565CE5"/>
    <w:rsid w:val="005679B1"/>
    <w:rsid w:val="005717C2"/>
    <w:rsid w:val="0057222E"/>
    <w:rsid w:val="00572F81"/>
    <w:rsid w:val="00574EDC"/>
    <w:rsid w:val="00575CF2"/>
    <w:rsid w:val="00580291"/>
    <w:rsid w:val="005806C1"/>
    <w:rsid w:val="00581A23"/>
    <w:rsid w:val="00583845"/>
    <w:rsid w:val="005867CC"/>
    <w:rsid w:val="0058721A"/>
    <w:rsid w:val="00587330"/>
    <w:rsid w:val="00587571"/>
    <w:rsid w:val="005876DD"/>
    <w:rsid w:val="00592273"/>
    <w:rsid w:val="00592DCE"/>
    <w:rsid w:val="00594012"/>
    <w:rsid w:val="00596591"/>
    <w:rsid w:val="005A009B"/>
    <w:rsid w:val="005A0992"/>
    <w:rsid w:val="005A1C38"/>
    <w:rsid w:val="005A335C"/>
    <w:rsid w:val="005A39B1"/>
    <w:rsid w:val="005A3C33"/>
    <w:rsid w:val="005A4440"/>
    <w:rsid w:val="005A5822"/>
    <w:rsid w:val="005A5847"/>
    <w:rsid w:val="005A622D"/>
    <w:rsid w:val="005B0836"/>
    <w:rsid w:val="005B0DF6"/>
    <w:rsid w:val="005B429F"/>
    <w:rsid w:val="005B5A3D"/>
    <w:rsid w:val="005C085D"/>
    <w:rsid w:val="005C097A"/>
    <w:rsid w:val="005C302E"/>
    <w:rsid w:val="005C32CE"/>
    <w:rsid w:val="005C378F"/>
    <w:rsid w:val="005C3B28"/>
    <w:rsid w:val="005C54B2"/>
    <w:rsid w:val="005C67E0"/>
    <w:rsid w:val="005C792A"/>
    <w:rsid w:val="005C7DB9"/>
    <w:rsid w:val="005D1098"/>
    <w:rsid w:val="005D1958"/>
    <w:rsid w:val="005D4519"/>
    <w:rsid w:val="005D5050"/>
    <w:rsid w:val="005E1306"/>
    <w:rsid w:val="005E1BFF"/>
    <w:rsid w:val="005E32A1"/>
    <w:rsid w:val="005E7791"/>
    <w:rsid w:val="005F0005"/>
    <w:rsid w:val="005F048A"/>
    <w:rsid w:val="005F11FA"/>
    <w:rsid w:val="005F34ED"/>
    <w:rsid w:val="005F3AF6"/>
    <w:rsid w:val="006028E5"/>
    <w:rsid w:val="00603ADA"/>
    <w:rsid w:val="006041E6"/>
    <w:rsid w:val="00607528"/>
    <w:rsid w:val="00610044"/>
    <w:rsid w:val="006107D5"/>
    <w:rsid w:val="00610BB6"/>
    <w:rsid w:val="00612450"/>
    <w:rsid w:val="006146DA"/>
    <w:rsid w:val="0062072D"/>
    <w:rsid w:val="006208DD"/>
    <w:rsid w:val="0062205B"/>
    <w:rsid w:val="0062212D"/>
    <w:rsid w:val="006231B8"/>
    <w:rsid w:val="00626665"/>
    <w:rsid w:val="00631EA5"/>
    <w:rsid w:val="00631FA5"/>
    <w:rsid w:val="006331B4"/>
    <w:rsid w:val="00635B67"/>
    <w:rsid w:val="0063637A"/>
    <w:rsid w:val="006368D3"/>
    <w:rsid w:val="006425F9"/>
    <w:rsid w:val="006442E5"/>
    <w:rsid w:val="006443A2"/>
    <w:rsid w:val="00644680"/>
    <w:rsid w:val="00644F0F"/>
    <w:rsid w:val="00646D39"/>
    <w:rsid w:val="00651588"/>
    <w:rsid w:val="00652ADF"/>
    <w:rsid w:val="00653DCB"/>
    <w:rsid w:val="00654583"/>
    <w:rsid w:val="00656240"/>
    <w:rsid w:val="00656484"/>
    <w:rsid w:val="00656502"/>
    <w:rsid w:val="00657ADC"/>
    <w:rsid w:val="006600B0"/>
    <w:rsid w:val="006608C2"/>
    <w:rsid w:val="00663250"/>
    <w:rsid w:val="006640E7"/>
    <w:rsid w:val="0066608B"/>
    <w:rsid w:val="00670CEB"/>
    <w:rsid w:val="0067181C"/>
    <w:rsid w:val="00673170"/>
    <w:rsid w:val="0067334B"/>
    <w:rsid w:val="00673FAE"/>
    <w:rsid w:val="00674520"/>
    <w:rsid w:val="006753FF"/>
    <w:rsid w:val="00676398"/>
    <w:rsid w:val="0067653E"/>
    <w:rsid w:val="0068788D"/>
    <w:rsid w:val="006A1372"/>
    <w:rsid w:val="006A72F7"/>
    <w:rsid w:val="006A7E21"/>
    <w:rsid w:val="006B1778"/>
    <w:rsid w:val="006B1914"/>
    <w:rsid w:val="006B3F6F"/>
    <w:rsid w:val="006B4E1D"/>
    <w:rsid w:val="006B58BA"/>
    <w:rsid w:val="006C1037"/>
    <w:rsid w:val="006C3062"/>
    <w:rsid w:val="006C4F57"/>
    <w:rsid w:val="006C5FB4"/>
    <w:rsid w:val="006D0137"/>
    <w:rsid w:val="006D0C14"/>
    <w:rsid w:val="006D0FE4"/>
    <w:rsid w:val="006D6ABC"/>
    <w:rsid w:val="006E18D4"/>
    <w:rsid w:val="006E38AD"/>
    <w:rsid w:val="006E39F4"/>
    <w:rsid w:val="006E3AF4"/>
    <w:rsid w:val="006E3F29"/>
    <w:rsid w:val="006E41C7"/>
    <w:rsid w:val="006E6D55"/>
    <w:rsid w:val="007024EF"/>
    <w:rsid w:val="00702663"/>
    <w:rsid w:val="0070344B"/>
    <w:rsid w:val="0070367F"/>
    <w:rsid w:val="0070495E"/>
    <w:rsid w:val="00705D3C"/>
    <w:rsid w:val="0070697B"/>
    <w:rsid w:val="00707CB4"/>
    <w:rsid w:val="00710D5E"/>
    <w:rsid w:val="00711296"/>
    <w:rsid w:val="007113CC"/>
    <w:rsid w:val="007125BE"/>
    <w:rsid w:val="00712D02"/>
    <w:rsid w:val="00713039"/>
    <w:rsid w:val="00714791"/>
    <w:rsid w:val="00715A38"/>
    <w:rsid w:val="00715D0F"/>
    <w:rsid w:val="00720DA8"/>
    <w:rsid w:val="007211E6"/>
    <w:rsid w:val="00721643"/>
    <w:rsid w:val="00721F23"/>
    <w:rsid w:val="00722648"/>
    <w:rsid w:val="00722B17"/>
    <w:rsid w:val="00722E4B"/>
    <w:rsid w:val="00722E74"/>
    <w:rsid w:val="007236A0"/>
    <w:rsid w:val="00724E0D"/>
    <w:rsid w:val="00726D54"/>
    <w:rsid w:val="0073010D"/>
    <w:rsid w:val="0073084A"/>
    <w:rsid w:val="0073233E"/>
    <w:rsid w:val="00735296"/>
    <w:rsid w:val="00737104"/>
    <w:rsid w:val="0073732E"/>
    <w:rsid w:val="00741B67"/>
    <w:rsid w:val="00742330"/>
    <w:rsid w:val="00744143"/>
    <w:rsid w:val="0074481D"/>
    <w:rsid w:val="007452E6"/>
    <w:rsid w:val="007526A4"/>
    <w:rsid w:val="00753B4D"/>
    <w:rsid w:val="0075476D"/>
    <w:rsid w:val="00754AD4"/>
    <w:rsid w:val="00755000"/>
    <w:rsid w:val="007565F2"/>
    <w:rsid w:val="00756E09"/>
    <w:rsid w:val="00757BD2"/>
    <w:rsid w:val="00761E31"/>
    <w:rsid w:val="00762ADB"/>
    <w:rsid w:val="00763819"/>
    <w:rsid w:val="00765E84"/>
    <w:rsid w:val="007664FF"/>
    <w:rsid w:val="00767C8D"/>
    <w:rsid w:val="00773E9F"/>
    <w:rsid w:val="00775089"/>
    <w:rsid w:val="0077539D"/>
    <w:rsid w:val="007754A0"/>
    <w:rsid w:val="00775EAB"/>
    <w:rsid w:val="00775FC3"/>
    <w:rsid w:val="00777C24"/>
    <w:rsid w:val="00783FE3"/>
    <w:rsid w:val="007854E2"/>
    <w:rsid w:val="007861F7"/>
    <w:rsid w:val="00790EFB"/>
    <w:rsid w:val="00791810"/>
    <w:rsid w:val="007933FC"/>
    <w:rsid w:val="00793D6B"/>
    <w:rsid w:val="00795935"/>
    <w:rsid w:val="007A186D"/>
    <w:rsid w:val="007A2933"/>
    <w:rsid w:val="007A3D78"/>
    <w:rsid w:val="007A3F67"/>
    <w:rsid w:val="007A43F2"/>
    <w:rsid w:val="007A75BB"/>
    <w:rsid w:val="007B0B43"/>
    <w:rsid w:val="007B335D"/>
    <w:rsid w:val="007B3A66"/>
    <w:rsid w:val="007B4AC0"/>
    <w:rsid w:val="007B74DE"/>
    <w:rsid w:val="007C158E"/>
    <w:rsid w:val="007C1742"/>
    <w:rsid w:val="007C1E45"/>
    <w:rsid w:val="007C2C4F"/>
    <w:rsid w:val="007C2F58"/>
    <w:rsid w:val="007C3EAB"/>
    <w:rsid w:val="007D0658"/>
    <w:rsid w:val="007D25FD"/>
    <w:rsid w:val="007D5D37"/>
    <w:rsid w:val="007D63A1"/>
    <w:rsid w:val="007D68DA"/>
    <w:rsid w:val="007D7912"/>
    <w:rsid w:val="007E0978"/>
    <w:rsid w:val="007E0CE4"/>
    <w:rsid w:val="007E18FE"/>
    <w:rsid w:val="007E3C73"/>
    <w:rsid w:val="007E3D6D"/>
    <w:rsid w:val="007E48AB"/>
    <w:rsid w:val="007E6071"/>
    <w:rsid w:val="007E676D"/>
    <w:rsid w:val="007F0B34"/>
    <w:rsid w:val="007F20EC"/>
    <w:rsid w:val="007F217D"/>
    <w:rsid w:val="007F3432"/>
    <w:rsid w:val="007F3FD5"/>
    <w:rsid w:val="007F4D0A"/>
    <w:rsid w:val="007F6397"/>
    <w:rsid w:val="008008D8"/>
    <w:rsid w:val="00801B37"/>
    <w:rsid w:val="0080304D"/>
    <w:rsid w:val="00803BFC"/>
    <w:rsid w:val="00803F22"/>
    <w:rsid w:val="00806E86"/>
    <w:rsid w:val="008100A9"/>
    <w:rsid w:val="00812AED"/>
    <w:rsid w:val="008142FB"/>
    <w:rsid w:val="0081665E"/>
    <w:rsid w:val="00817563"/>
    <w:rsid w:val="00817CAB"/>
    <w:rsid w:val="008203B3"/>
    <w:rsid w:val="00821688"/>
    <w:rsid w:val="008306F7"/>
    <w:rsid w:val="00830B53"/>
    <w:rsid w:val="00830FD3"/>
    <w:rsid w:val="0083223B"/>
    <w:rsid w:val="00833086"/>
    <w:rsid w:val="00834BC3"/>
    <w:rsid w:val="008352BF"/>
    <w:rsid w:val="00835406"/>
    <w:rsid w:val="008365EB"/>
    <w:rsid w:val="00836ECA"/>
    <w:rsid w:val="008400FE"/>
    <w:rsid w:val="0084120D"/>
    <w:rsid w:val="00842D62"/>
    <w:rsid w:val="00843EDB"/>
    <w:rsid w:val="00844137"/>
    <w:rsid w:val="00844CCD"/>
    <w:rsid w:val="008467E8"/>
    <w:rsid w:val="00847A2B"/>
    <w:rsid w:val="00850904"/>
    <w:rsid w:val="008517DF"/>
    <w:rsid w:val="008529EE"/>
    <w:rsid w:val="00854D60"/>
    <w:rsid w:val="00857096"/>
    <w:rsid w:val="00857636"/>
    <w:rsid w:val="0086259B"/>
    <w:rsid w:val="0086278E"/>
    <w:rsid w:val="008644DC"/>
    <w:rsid w:val="00865714"/>
    <w:rsid w:val="00882377"/>
    <w:rsid w:val="008849A3"/>
    <w:rsid w:val="00884A9E"/>
    <w:rsid w:val="00887719"/>
    <w:rsid w:val="00890D9D"/>
    <w:rsid w:val="00893CDD"/>
    <w:rsid w:val="0089526C"/>
    <w:rsid w:val="0089771C"/>
    <w:rsid w:val="00897A92"/>
    <w:rsid w:val="008A156E"/>
    <w:rsid w:val="008A1B27"/>
    <w:rsid w:val="008A32FE"/>
    <w:rsid w:val="008A4D21"/>
    <w:rsid w:val="008A4E22"/>
    <w:rsid w:val="008A69C6"/>
    <w:rsid w:val="008A7C57"/>
    <w:rsid w:val="008B2CA7"/>
    <w:rsid w:val="008B4490"/>
    <w:rsid w:val="008B51AA"/>
    <w:rsid w:val="008B5F07"/>
    <w:rsid w:val="008C0289"/>
    <w:rsid w:val="008C19E8"/>
    <w:rsid w:val="008C1A02"/>
    <w:rsid w:val="008C1A0D"/>
    <w:rsid w:val="008C2694"/>
    <w:rsid w:val="008C4BBE"/>
    <w:rsid w:val="008C4F40"/>
    <w:rsid w:val="008C75D3"/>
    <w:rsid w:val="008C7F6A"/>
    <w:rsid w:val="008D277D"/>
    <w:rsid w:val="008D3202"/>
    <w:rsid w:val="008D53B8"/>
    <w:rsid w:val="008D54E2"/>
    <w:rsid w:val="008D64B8"/>
    <w:rsid w:val="008D679D"/>
    <w:rsid w:val="008E083F"/>
    <w:rsid w:val="008E0B89"/>
    <w:rsid w:val="008E1120"/>
    <w:rsid w:val="008E2998"/>
    <w:rsid w:val="008E2C54"/>
    <w:rsid w:val="008E399F"/>
    <w:rsid w:val="008E5B84"/>
    <w:rsid w:val="008E6B76"/>
    <w:rsid w:val="008E79D8"/>
    <w:rsid w:val="008E7B8C"/>
    <w:rsid w:val="008F028F"/>
    <w:rsid w:val="008F14B8"/>
    <w:rsid w:val="008F1C85"/>
    <w:rsid w:val="008F2C7E"/>
    <w:rsid w:val="008F5CE5"/>
    <w:rsid w:val="008F7A05"/>
    <w:rsid w:val="008F7AA2"/>
    <w:rsid w:val="008F7BB6"/>
    <w:rsid w:val="008F7BFF"/>
    <w:rsid w:val="00901861"/>
    <w:rsid w:val="00902763"/>
    <w:rsid w:val="00906C5F"/>
    <w:rsid w:val="009070A0"/>
    <w:rsid w:val="009079E9"/>
    <w:rsid w:val="0091090D"/>
    <w:rsid w:val="00914AB1"/>
    <w:rsid w:val="00916AEC"/>
    <w:rsid w:val="00916EAE"/>
    <w:rsid w:val="009253DE"/>
    <w:rsid w:val="00926851"/>
    <w:rsid w:val="00931BFE"/>
    <w:rsid w:val="00931C42"/>
    <w:rsid w:val="00932639"/>
    <w:rsid w:val="009329EF"/>
    <w:rsid w:val="00934D70"/>
    <w:rsid w:val="009353DA"/>
    <w:rsid w:val="0094035A"/>
    <w:rsid w:val="00944BCC"/>
    <w:rsid w:val="009456F0"/>
    <w:rsid w:val="00946348"/>
    <w:rsid w:val="00947937"/>
    <w:rsid w:val="00954031"/>
    <w:rsid w:val="00961FC4"/>
    <w:rsid w:val="0096424B"/>
    <w:rsid w:val="00964337"/>
    <w:rsid w:val="009730FC"/>
    <w:rsid w:val="009738DC"/>
    <w:rsid w:val="0097549A"/>
    <w:rsid w:val="009760E2"/>
    <w:rsid w:val="0097740D"/>
    <w:rsid w:val="00977C5E"/>
    <w:rsid w:val="00981E70"/>
    <w:rsid w:val="00982CF7"/>
    <w:rsid w:val="00984593"/>
    <w:rsid w:val="00984690"/>
    <w:rsid w:val="00984AC0"/>
    <w:rsid w:val="00985761"/>
    <w:rsid w:val="00986FD6"/>
    <w:rsid w:val="00987A20"/>
    <w:rsid w:val="0099006F"/>
    <w:rsid w:val="009909FB"/>
    <w:rsid w:val="00991F2F"/>
    <w:rsid w:val="00992E44"/>
    <w:rsid w:val="00997915"/>
    <w:rsid w:val="009A1DE2"/>
    <w:rsid w:val="009A2E31"/>
    <w:rsid w:val="009A43E7"/>
    <w:rsid w:val="009A48AF"/>
    <w:rsid w:val="009A674E"/>
    <w:rsid w:val="009A6901"/>
    <w:rsid w:val="009A7A49"/>
    <w:rsid w:val="009B19EE"/>
    <w:rsid w:val="009B2BC0"/>
    <w:rsid w:val="009B393F"/>
    <w:rsid w:val="009B4BE8"/>
    <w:rsid w:val="009B5E66"/>
    <w:rsid w:val="009B7BC7"/>
    <w:rsid w:val="009C0F07"/>
    <w:rsid w:val="009C11FD"/>
    <w:rsid w:val="009C483E"/>
    <w:rsid w:val="009C4933"/>
    <w:rsid w:val="009C50E1"/>
    <w:rsid w:val="009C79DD"/>
    <w:rsid w:val="009D1579"/>
    <w:rsid w:val="009D15A8"/>
    <w:rsid w:val="009D2FED"/>
    <w:rsid w:val="009D6399"/>
    <w:rsid w:val="009E138C"/>
    <w:rsid w:val="009E32FC"/>
    <w:rsid w:val="009E34B0"/>
    <w:rsid w:val="009E4207"/>
    <w:rsid w:val="009E4AB4"/>
    <w:rsid w:val="009F122B"/>
    <w:rsid w:val="009F1CB4"/>
    <w:rsid w:val="009F497B"/>
    <w:rsid w:val="009F4DAD"/>
    <w:rsid w:val="009F5574"/>
    <w:rsid w:val="009F76F8"/>
    <w:rsid w:val="009F7DBF"/>
    <w:rsid w:val="00A00455"/>
    <w:rsid w:val="00A01A8E"/>
    <w:rsid w:val="00A01D30"/>
    <w:rsid w:val="00A037AF"/>
    <w:rsid w:val="00A03A28"/>
    <w:rsid w:val="00A1000E"/>
    <w:rsid w:val="00A1140B"/>
    <w:rsid w:val="00A117B0"/>
    <w:rsid w:val="00A11FBA"/>
    <w:rsid w:val="00A1466C"/>
    <w:rsid w:val="00A152E3"/>
    <w:rsid w:val="00A16845"/>
    <w:rsid w:val="00A17A26"/>
    <w:rsid w:val="00A20628"/>
    <w:rsid w:val="00A2268D"/>
    <w:rsid w:val="00A233D2"/>
    <w:rsid w:val="00A240B5"/>
    <w:rsid w:val="00A252FB"/>
    <w:rsid w:val="00A258CC"/>
    <w:rsid w:val="00A27A22"/>
    <w:rsid w:val="00A326F7"/>
    <w:rsid w:val="00A33022"/>
    <w:rsid w:val="00A331C8"/>
    <w:rsid w:val="00A340B3"/>
    <w:rsid w:val="00A343E6"/>
    <w:rsid w:val="00A372A5"/>
    <w:rsid w:val="00A40275"/>
    <w:rsid w:val="00A41520"/>
    <w:rsid w:val="00A449F1"/>
    <w:rsid w:val="00A476CC"/>
    <w:rsid w:val="00A50136"/>
    <w:rsid w:val="00A57272"/>
    <w:rsid w:val="00A626FD"/>
    <w:rsid w:val="00A63BA7"/>
    <w:rsid w:val="00A63DE3"/>
    <w:rsid w:val="00A71FFC"/>
    <w:rsid w:val="00A7463A"/>
    <w:rsid w:val="00A75959"/>
    <w:rsid w:val="00A80551"/>
    <w:rsid w:val="00A82879"/>
    <w:rsid w:val="00A8487B"/>
    <w:rsid w:val="00A85CFA"/>
    <w:rsid w:val="00A86CA7"/>
    <w:rsid w:val="00A8754A"/>
    <w:rsid w:val="00A90298"/>
    <w:rsid w:val="00A91348"/>
    <w:rsid w:val="00A91AE0"/>
    <w:rsid w:val="00A928A5"/>
    <w:rsid w:val="00A93EC2"/>
    <w:rsid w:val="00A9654D"/>
    <w:rsid w:val="00AA20AC"/>
    <w:rsid w:val="00AA4BBD"/>
    <w:rsid w:val="00AA578A"/>
    <w:rsid w:val="00AA5D23"/>
    <w:rsid w:val="00AA74F4"/>
    <w:rsid w:val="00AA77FC"/>
    <w:rsid w:val="00AB7DBD"/>
    <w:rsid w:val="00AC06CF"/>
    <w:rsid w:val="00AC087E"/>
    <w:rsid w:val="00AC0F4F"/>
    <w:rsid w:val="00AC1817"/>
    <w:rsid w:val="00AC5780"/>
    <w:rsid w:val="00AD084A"/>
    <w:rsid w:val="00AD1E60"/>
    <w:rsid w:val="00AD26F3"/>
    <w:rsid w:val="00AD562E"/>
    <w:rsid w:val="00AD6F77"/>
    <w:rsid w:val="00AD759E"/>
    <w:rsid w:val="00AE11E1"/>
    <w:rsid w:val="00AE4F8A"/>
    <w:rsid w:val="00AF06D9"/>
    <w:rsid w:val="00AF1CF4"/>
    <w:rsid w:val="00AF29C0"/>
    <w:rsid w:val="00AF4855"/>
    <w:rsid w:val="00AF5555"/>
    <w:rsid w:val="00AF66F0"/>
    <w:rsid w:val="00B0285C"/>
    <w:rsid w:val="00B02CF1"/>
    <w:rsid w:val="00B03067"/>
    <w:rsid w:val="00B030EF"/>
    <w:rsid w:val="00B0525E"/>
    <w:rsid w:val="00B072E4"/>
    <w:rsid w:val="00B1009D"/>
    <w:rsid w:val="00B10837"/>
    <w:rsid w:val="00B1414E"/>
    <w:rsid w:val="00B15ECC"/>
    <w:rsid w:val="00B21A05"/>
    <w:rsid w:val="00B22C12"/>
    <w:rsid w:val="00B23319"/>
    <w:rsid w:val="00B242EE"/>
    <w:rsid w:val="00B25A1E"/>
    <w:rsid w:val="00B27D27"/>
    <w:rsid w:val="00B335E2"/>
    <w:rsid w:val="00B33669"/>
    <w:rsid w:val="00B362E8"/>
    <w:rsid w:val="00B374C9"/>
    <w:rsid w:val="00B44751"/>
    <w:rsid w:val="00B44D04"/>
    <w:rsid w:val="00B45BED"/>
    <w:rsid w:val="00B46091"/>
    <w:rsid w:val="00B468CB"/>
    <w:rsid w:val="00B47057"/>
    <w:rsid w:val="00B474DB"/>
    <w:rsid w:val="00B510A7"/>
    <w:rsid w:val="00B52222"/>
    <w:rsid w:val="00B60DE4"/>
    <w:rsid w:val="00B634FF"/>
    <w:rsid w:val="00B65635"/>
    <w:rsid w:val="00B676F1"/>
    <w:rsid w:val="00B72041"/>
    <w:rsid w:val="00B74465"/>
    <w:rsid w:val="00B76D5E"/>
    <w:rsid w:val="00B81E41"/>
    <w:rsid w:val="00B86A79"/>
    <w:rsid w:val="00B931F5"/>
    <w:rsid w:val="00B94C13"/>
    <w:rsid w:val="00B95455"/>
    <w:rsid w:val="00B95551"/>
    <w:rsid w:val="00BA1B3D"/>
    <w:rsid w:val="00BA387A"/>
    <w:rsid w:val="00BA5FD4"/>
    <w:rsid w:val="00BA7851"/>
    <w:rsid w:val="00BB094E"/>
    <w:rsid w:val="00BB1DD0"/>
    <w:rsid w:val="00BB325A"/>
    <w:rsid w:val="00BB3E0B"/>
    <w:rsid w:val="00BB4BBC"/>
    <w:rsid w:val="00BB53FD"/>
    <w:rsid w:val="00BB5C13"/>
    <w:rsid w:val="00BB64EC"/>
    <w:rsid w:val="00BB7420"/>
    <w:rsid w:val="00BC03DD"/>
    <w:rsid w:val="00BC19CB"/>
    <w:rsid w:val="00BC1D1E"/>
    <w:rsid w:val="00BC28BA"/>
    <w:rsid w:val="00BC62AB"/>
    <w:rsid w:val="00BD04E3"/>
    <w:rsid w:val="00BD2208"/>
    <w:rsid w:val="00BD3880"/>
    <w:rsid w:val="00BD4D5B"/>
    <w:rsid w:val="00BD739A"/>
    <w:rsid w:val="00BD7EFF"/>
    <w:rsid w:val="00BE14AF"/>
    <w:rsid w:val="00BE2BA4"/>
    <w:rsid w:val="00BE3C4D"/>
    <w:rsid w:val="00BE70A6"/>
    <w:rsid w:val="00BE7441"/>
    <w:rsid w:val="00BE777E"/>
    <w:rsid w:val="00C06E22"/>
    <w:rsid w:val="00C07193"/>
    <w:rsid w:val="00C07259"/>
    <w:rsid w:val="00C11BCA"/>
    <w:rsid w:val="00C13A87"/>
    <w:rsid w:val="00C14E6D"/>
    <w:rsid w:val="00C15697"/>
    <w:rsid w:val="00C1596C"/>
    <w:rsid w:val="00C16BC4"/>
    <w:rsid w:val="00C17731"/>
    <w:rsid w:val="00C205FD"/>
    <w:rsid w:val="00C21863"/>
    <w:rsid w:val="00C220DC"/>
    <w:rsid w:val="00C23D7C"/>
    <w:rsid w:val="00C250C9"/>
    <w:rsid w:val="00C25422"/>
    <w:rsid w:val="00C25E62"/>
    <w:rsid w:val="00C278A4"/>
    <w:rsid w:val="00C27962"/>
    <w:rsid w:val="00C31CDB"/>
    <w:rsid w:val="00C32A92"/>
    <w:rsid w:val="00C32ABD"/>
    <w:rsid w:val="00C32C67"/>
    <w:rsid w:val="00C336B8"/>
    <w:rsid w:val="00C35C1A"/>
    <w:rsid w:val="00C35E56"/>
    <w:rsid w:val="00C4281F"/>
    <w:rsid w:val="00C51FD7"/>
    <w:rsid w:val="00C5363A"/>
    <w:rsid w:val="00C55073"/>
    <w:rsid w:val="00C56E1A"/>
    <w:rsid w:val="00C605B0"/>
    <w:rsid w:val="00C6137E"/>
    <w:rsid w:val="00C61D4E"/>
    <w:rsid w:val="00C62A16"/>
    <w:rsid w:val="00C64E4A"/>
    <w:rsid w:val="00C66671"/>
    <w:rsid w:val="00C7123F"/>
    <w:rsid w:val="00C7145E"/>
    <w:rsid w:val="00C71C96"/>
    <w:rsid w:val="00C73D4A"/>
    <w:rsid w:val="00C73DF0"/>
    <w:rsid w:val="00C803D4"/>
    <w:rsid w:val="00C80C48"/>
    <w:rsid w:val="00C83732"/>
    <w:rsid w:val="00C83E09"/>
    <w:rsid w:val="00C83E72"/>
    <w:rsid w:val="00C850D1"/>
    <w:rsid w:val="00C8526C"/>
    <w:rsid w:val="00C90CF4"/>
    <w:rsid w:val="00C93C20"/>
    <w:rsid w:val="00C94BC0"/>
    <w:rsid w:val="00C95E91"/>
    <w:rsid w:val="00C95F0F"/>
    <w:rsid w:val="00C96FC1"/>
    <w:rsid w:val="00CA0140"/>
    <w:rsid w:val="00CA3500"/>
    <w:rsid w:val="00CA453D"/>
    <w:rsid w:val="00CA4BFA"/>
    <w:rsid w:val="00CA5C02"/>
    <w:rsid w:val="00CB0FA4"/>
    <w:rsid w:val="00CB0FE5"/>
    <w:rsid w:val="00CB1E03"/>
    <w:rsid w:val="00CB2A2F"/>
    <w:rsid w:val="00CB5676"/>
    <w:rsid w:val="00CB6C62"/>
    <w:rsid w:val="00CB767E"/>
    <w:rsid w:val="00CB7E09"/>
    <w:rsid w:val="00CC03A3"/>
    <w:rsid w:val="00CC0A08"/>
    <w:rsid w:val="00CC0B31"/>
    <w:rsid w:val="00CC420F"/>
    <w:rsid w:val="00CC43D1"/>
    <w:rsid w:val="00CC7976"/>
    <w:rsid w:val="00CD01C7"/>
    <w:rsid w:val="00CD25DC"/>
    <w:rsid w:val="00CD5DF7"/>
    <w:rsid w:val="00CE05F7"/>
    <w:rsid w:val="00CE13CB"/>
    <w:rsid w:val="00CE2CC6"/>
    <w:rsid w:val="00CE3C96"/>
    <w:rsid w:val="00CE47DB"/>
    <w:rsid w:val="00CE7F28"/>
    <w:rsid w:val="00CF291A"/>
    <w:rsid w:val="00CF33CC"/>
    <w:rsid w:val="00CF4421"/>
    <w:rsid w:val="00CF4C2E"/>
    <w:rsid w:val="00CF532C"/>
    <w:rsid w:val="00D0420E"/>
    <w:rsid w:val="00D042F6"/>
    <w:rsid w:val="00D04A2A"/>
    <w:rsid w:val="00D055A3"/>
    <w:rsid w:val="00D0645F"/>
    <w:rsid w:val="00D10AD8"/>
    <w:rsid w:val="00D1407E"/>
    <w:rsid w:val="00D15DFD"/>
    <w:rsid w:val="00D170FE"/>
    <w:rsid w:val="00D22357"/>
    <w:rsid w:val="00D22D80"/>
    <w:rsid w:val="00D264D4"/>
    <w:rsid w:val="00D26C13"/>
    <w:rsid w:val="00D30569"/>
    <w:rsid w:val="00D315CF"/>
    <w:rsid w:val="00D316DD"/>
    <w:rsid w:val="00D323BB"/>
    <w:rsid w:val="00D34117"/>
    <w:rsid w:val="00D345D2"/>
    <w:rsid w:val="00D35EF0"/>
    <w:rsid w:val="00D37712"/>
    <w:rsid w:val="00D3777F"/>
    <w:rsid w:val="00D42311"/>
    <w:rsid w:val="00D44637"/>
    <w:rsid w:val="00D47E2D"/>
    <w:rsid w:val="00D50C43"/>
    <w:rsid w:val="00D521AE"/>
    <w:rsid w:val="00D53927"/>
    <w:rsid w:val="00D53E70"/>
    <w:rsid w:val="00D540A0"/>
    <w:rsid w:val="00D55844"/>
    <w:rsid w:val="00D56628"/>
    <w:rsid w:val="00D61114"/>
    <w:rsid w:val="00D612D6"/>
    <w:rsid w:val="00D67B1B"/>
    <w:rsid w:val="00D70562"/>
    <w:rsid w:val="00D719D8"/>
    <w:rsid w:val="00D7267E"/>
    <w:rsid w:val="00D73997"/>
    <w:rsid w:val="00D74BAE"/>
    <w:rsid w:val="00D76FCF"/>
    <w:rsid w:val="00D80C45"/>
    <w:rsid w:val="00D81471"/>
    <w:rsid w:val="00D83D0C"/>
    <w:rsid w:val="00D903F3"/>
    <w:rsid w:val="00D9047D"/>
    <w:rsid w:val="00D9245D"/>
    <w:rsid w:val="00D951C9"/>
    <w:rsid w:val="00D96A8B"/>
    <w:rsid w:val="00D97BAC"/>
    <w:rsid w:val="00DA0759"/>
    <w:rsid w:val="00DA07F9"/>
    <w:rsid w:val="00DA0CD1"/>
    <w:rsid w:val="00DA31C9"/>
    <w:rsid w:val="00DA492B"/>
    <w:rsid w:val="00DA6178"/>
    <w:rsid w:val="00DA73CD"/>
    <w:rsid w:val="00DB18AF"/>
    <w:rsid w:val="00DB7CB9"/>
    <w:rsid w:val="00DC1D97"/>
    <w:rsid w:val="00DC233F"/>
    <w:rsid w:val="00DC32A3"/>
    <w:rsid w:val="00DC6006"/>
    <w:rsid w:val="00DC69BD"/>
    <w:rsid w:val="00DC70D0"/>
    <w:rsid w:val="00DD0F15"/>
    <w:rsid w:val="00DD1178"/>
    <w:rsid w:val="00DD152C"/>
    <w:rsid w:val="00DD2449"/>
    <w:rsid w:val="00DD5CB4"/>
    <w:rsid w:val="00DE1689"/>
    <w:rsid w:val="00DE2B1B"/>
    <w:rsid w:val="00DE5091"/>
    <w:rsid w:val="00DE644C"/>
    <w:rsid w:val="00DE6D9F"/>
    <w:rsid w:val="00DF33A4"/>
    <w:rsid w:val="00DF4A9F"/>
    <w:rsid w:val="00DF5793"/>
    <w:rsid w:val="00DF5C7C"/>
    <w:rsid w:val="00DF6B1C"/>
    <w:rsid w:val="00DF7448"/>
    <w:rsid w:val="00DF74D2"/>
    <w:rsid w:val="00E024D6"/>
    <w:rsid w:val="00E02792"/>
    <w:rsid w:val="00E02E3A"/>
    <w:rsid w:val="00E04A05"/>
    <w:rsid w:val="00E07D50"/>
    <w:rsid w:val="00E10D17"/>
    <w:rsid w:val="00E1588E"/>
    <w:rsid w:val="00E16016"/>
    <w:rsid w:val="00E164C2"/>
    <w:rsid w:val="00E179DE"/>
    <w:rsid w:val="00E20738"/>
    <w:rsid w:val="00E21068"/>
    <w:rsid w:val="00E22B6D"/>
    <w:rsid w:val="00E22FEB"/>
    <w:rsid w:val="00E23531"/>
    <w:rsid w:val="00E302C2"/>
    <w:rsid w:val="00E31848"/>
    <w:rsid w:val="00E31C77"/>
    <w:rsid w:val="00E33AD6"/>
    <w:rsid w:val="00E34BB3"/>
    <w:rsid w:val="00E3683E"/>
    <w:rsid w:val="00E4057E"/>
    <w:rsid w:val="00E426B1"/>
    <w:rsid w:val="00E45254"/>
    <w:rsid w:val="00E47F39"/>
    <w:rsid w:val="00E5156A"/>
    <w:rsid w:val="00E51844"/>
    <w:rsid w:val="00E51E48"/>
    <w:rsid w:val="00E51F33"/>
    <w:rsid w:val="00E53176"/>
    <w:rsid w:val="00E53A5B"/>
    <w:rsid w:val="00E54BB3"/>
    <w:rsid w:val="00E5707A"/>
    <w:rsid w:val="00E578FC"/>
    <w:rsid w:val="00E62B1C"/>
    <w:rsid w:val="00E656E2"/>
    <w:rsid w:val="00E7225B"/>
    <w:rsid w:val="00E73F8B"/>
    <w:rsid w:val="00E7552B"/>
    <w:rsid w:val="00E813CB"/>
    <w:rsid w:val="00E81B35"/>
    <w:rsid w:val="00E82F63"/>
    <w:rsid w:val="00E84A81"/>
    <w:rsid w:val="00E901DC"/>
    <w:rsid w:val="00E91547"/>
    <w:rsid w:val="00E91EBA"/>
    <w:rsid w:val="00E93147"/>
    <w:rsid w:val="00E937C5"/>
    <w:rsid w:val="00E95310"/>
    <w:rsid w:val="00E96C72"/>
    <w:rsid w:val="00EA1376"/>
    <w:rsid w:val="00EA307B"/>
    <w:rsid w:val="00EA53C1"/>
    <w:rsid w:val="00EA58FA"/>
    <w:rsid w:val="00EA5FC5"/>
    <w:rsid w:val="00EA7A28"/>
    <w:rsid w:val="00EB3112"/>
    <w:rsid w:val="00EB7343"/>
    <w:rsid w:val="00EC07BB"/>
    <w:rsid w:val="00EC1F5D"/>
    <w:rsid w:val="00EC398A"/>
    <w:rsid w:val="00EC5201"/>
    <w:rsid w:val="00EC5D25"/>
    <w:rsid w:val="00EC5DF6"/>
    <w:rsid w:val="00EC6545"/>
    <w:rsid w:val="00EC696B"/>
    <w:rsid w:val="00ED12CE"/>
    <w:rsid w:val="00ED2398"/>
    <w:rsid w:val="00ED27D8"/>
    <w:rsid w:val="00ED2B53"/>
    <w:rsid w:val="00ED2CDA"/>
    <w:rsid w:val="00ED304E"/>
    <w:rsid w:val="00ED6A28"/>
    <w:rsid w:val="00ED77CB"/>
    <w:rsid w:val="00EE0C1D"/>
    <w:rsid w:val="00EE20EC"/>
    <w:rsid w:val="00EE33D3"/>
    <w:rsid w:val="00EE57E4"/>
    <w:rsid w:val="00EE6CF5"/>
    <w:rsid w:val="00EE7537"/>
    <w:rsid w:val="00EE7605"/>
    <w:rsid w:val="00EF194C"/>
    <w:rsid w:val="00EF2A6A"/>
    <w:rsid w:val="00EF4DE0"/>
    <w:rsid w:val="00EF5765"/>
    <w:rsid w:val="00F00A2E"/>
    <w:rsid w:val="00F00B95"/>
    <w:rsid w:val="00F01CF3"/>
    <w:rsid w:val="00F03612"/>
    <w:rsid w:val="00F046C3"/>
    <w:rsid w:val="00F06CE3"/>
    <w:rsid w:val="00F072CD"/>
    <w:rsid w:val="00F078B8"/>
    <w:rsid w:val="00F10DE0"/>
    <w:rsid w:val="00F168CB"/>
    <w:rsid w:val="00F170B7"/>
    <w:rsid w:val="00F207FD"/>
    <w:rsid w:val="00F211F1"/>
    <w:rsid w:val="00F26EFE"/>
    <w:rsid w:val="00F329E5"/>
    <w:rsid w:val="00F44936"/>
    <w:rsid w:val="00F45E13"/>
    <w:rsid w:val="00F51735"/>
    <w:rsid w:val="00F52AA5"/>
    <w:rsid w:val="00F60A95"/>
    <w:rsid w:val="00F61E9E"/>
    <w:rsid w:val="00F62B67"/>
    <w:rsid w:val="00F64384"/>
    <w:rsid w:val="00F663D3"/>
    <w:rsid w:val="00F70345"/>
    <w:rsid w:val="00F71B1A"/>
    <w:rsid w:val="00F72445"/>
    <w:rsid w:val="00F735E4"/>
    <w:rsid w:val="00F75211"/>
    <w:rsid w:val="00F75D41"/>
    <w:rsid w:val="00F8181A"/>
    <w:rsid w:val="00F8325E"/>
    <w:rsid w:val="00F86521"/>
    <w:rsid w:val="00F86578"/>
    <w:rsid w:val="00F920EB"/>
    <w:rsid w:val="00F93F8E"/>
    <w:rsid w:val="00F946D5"/>
    <w:rsid w:val="00F95F33"/>
    <w:rsid w:val="00F96637"/>
    <w:rsid w:val="00FA1C41"/>
    <w:rsid w:val="00FA2F67"/>
    <w:rsid w:val="00FA4925"/>
    <w:rsid w:val="00FA5C96"/>
    <w:rsid w:val="00FA7F4F"/>
    <w:rsid w:val="00FB208B"/>
    <w:rsid w:val="00FB5B9A"/>
    <w:rsid w:val="00FB644B"/>
    <w:rsid w:val="00FC1513"/>
    <w:rsid w:val="00FC3FBD"/>
    <w:rsid w:val="00FC4664"/>
    <w:rsid w:val="00FD2365"/>
    <w:rsid w:val="00FD33F6"/>
    <w:rsid w:val="00FD3B62"/>
    <w:rsid w:val="00FD3EF6"/>
    <w:rsid w:val="00FD56E9"/>
    <w:rsid w:val="00FD721B"/>
    <w:rsid w:val="00FD7411"/>
    <w:rsid w:val="00FE107C"/>
    <w:rsid w:val="00FE11E1"/>
    <w:rsid w:val="00FE23A8"/>
    <w:rsid w:val="00FE339D"/>
    <w:rsid w:val="00FE353E"/>
    <w:rsid w:val="00FE370A"/>
    <w:rsid w:val="00FE5170"/>
    <w:rsid w:val="00FE5CD4"/>
    <w:rsid w:val="00FE6DB5"/>
    <w:rsid w:val="00FE7677"/>
    <w:rsid w:val="00FE7CA7"/>
    <w:rsid w:val="00FF0076"/>
    <w:rsid w:val="00FF4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BBCB05D"/>
  <w15:chartTrackingRefBased/>
  <w15:docId w15:val="{94A5430A-0415-154C-B31B-04F7CA6C9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29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8F14B8"/>
    <w:rPr>
      <w:color w:val="666666"/>
    </w:rPr>
  </w:style>
  <w:style w:type="paragraph" w:customStyle="1" w:styleId="10">
    <w:name w:val="文献目録1"/>
    <w:basedOn w:val="a"/>
    <w:rsid w:val="008F14B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20">
    <w:name w:val="文献目録2"/>
    <w:basedOn w:val="a"/>
    <w:rsid w:val="00D042F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3">
    <w:name w:val="文献目録3"/>
    <w:basedOn w:val="a"/>
    <w:rsid w:val="00C13A8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4">
    <w:name w:val="文献目録4"/>
    <w:basedOn w:val="a"/>
    <w:rsid w:val="001522A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5">
    <w:name w:val="文献目録5"/>
    <w:basedOn w:val="a"/>
    <w:rsid w:val="00AE11E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4">
    <w:name w:val="Hyperlink"/>
    <w:basedOn w:val="a0"/>
    <w:uiPriority w:val="99"/>
    <w:unhideWhenUsed/>
    <w:rsid w:val="005F11FA"/>
    <w:rPr>
      <w:color w:val="467886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5F11FA"/>
    <w:rPr>
      <w:color w:val="605E5C"/>
      <w:shd w:val="clear" w:color="auto" w:fill="E1DFDD"/>
    </w:rPr>
  </w:style>
  <w:style w:type="paragraph" w:styleId="a5">
    <w:name w:val="footer"/>
    <w:basedOn w:val="a"/>
    <w:link w:val="a6"/>
    <w:uiPriority w:val="99"/>
    <w:unhideWhenUsed/>
    <w:rsid w:val="00326C4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26C45"/>
  </w:style>
  <w:style w:type="character" w:styleId="a7">
    <w:name w:val="page number"/>
    <w:basedOn w:val="a0"/>
    <w:uiPriority w:val="99"/>
    <w:semiHidden/>
    <w:unhideWhenUsed/>
    <w:rsid w:val="00326C45"/>
  </w:style>
  <w:style w:type="paragraph" w:customStyle="1" w:styleId="6">
    <w:name w:val="文献目録6"/>
    <w:basedOn w:val="a"/>
    <w:rsid w:val="008A7C5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7">
    <w:name w:val="文献目録7"/>
    <w:basedOn w:val="a"/>
    <w:rsid w:val="001A7BB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8">
    <w:name w:val="文献目録8"/>
    <w:basedOn w:val="a"/>
    <w:rsid w:val="00B44D0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9">
    <w:name w:val="文献目録9"/>
    <w:basedOn w:val="a"/>
    <w:rsid w:val="007D25F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Web">
    <w:name w:val="Normal (Web)"/>
    <w:basedOn w:val="a"/>
    <w:uiPriority w:val="99"/>
    <w:semiHidden/>
    <w:unhideWhenUsed/>
    <w:rsid w:val="00D0645F"/>
    <w:rPr>
      <w:rFonts w:ascii="Times New Roman" w:hAnsi="Times New Roman" w:cs="Times New Roman"/>
      <w:sz w:val="24"/>
    </w:rPr>
  </w:style>
  <w:style w:type="paragraph" w:customStyle="1" w:styleId="100">
    <w:name w:val="文献目録10"/>
    <w:basedOn w:val="a"/>
    <w:rsid w:val="00657AD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110">
    <w:name w:val="文献目録11"/>
    <w:basedOn w:val="a"/>
    <w:rsid w:val="005A582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12">
    <w:name w:val="文献目録12"/>
    <w:basedOn w:val="a"/>
    <w:rsid w:val="00527C0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13">
    <w:name w:val="文献目録13"/>
    <w:basedOn w:val="a"/>
    <w:rsid w:val="001976D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14">
    <w:name w:val="文献目録14"/>
    <w:basedOn w:val="a"/>
    <w:rsid w:val="005F3AF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15">
    <w:name w:val="文献目録15"/>
    <w:basedOn w:val="a"/>
    <w:rsid w:val="004D37D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8">
    <w:name w:val="List Paragraph"/>
    <w:basedOn w:val="a"/>
    <w:uiPriority w:val="34"/>
    <w:qFormat/>
    <w:rsid w:val="00674520"/>
    <w:pPr>
      <w:ind w:leftChars="400" w:left="840"/>
    </w:pPr>
  </w:style>
  <w:style w:type="numbering" w:customStyle="1" w:styleId="1">
    <w:name w:val="現在のリスト1"/>
    <w:uiPriority w:val="99"/>
    <w:rsid w:val="00362A10"/>
    <w:pPr>
      <w:numPr>
        <w:numId w:val="7"/>
      </w:numPr>
    </w:pPr>
  </w:style>
  <w:style w:type="paragraph" w:customStyle="1" w:styleId="16">
    <w:name w:val="文献目録16"/>
    <w:basedOn w:val="a"/>
    <w:rsid w:val="008B2CA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9">
    <w:name w:val="line number"/>
    <w:basedOn w:val="a0"/>
    <w:uiPriority w:val="99"/>
    <w:semiHidden/>
    <w:unhideWhenUsed/>
    <w:rsid w:val="00525EFF"/>
  </w:style>
  <w:style w:type="paragraph" w:styleId="aa">
    <w:name w:val="Revision"/>
    <w:hidden/>
    <w:uiPriority w:val="99"/>
    <w:semiHidden/>
    <w:rsid w:val="007F3FD5"/>
  </w:style>
  <w:style w:type="character" w:styleId="ab">
    <w:name w:val="FollowedHyperlink"/>
    <w:basedOn w:val="a0"/>
    <w:uiPriority w:val="99"/>
    <w:semiHidden/>
    <w:unhideWhenUsed/>
    <w:rsid w:val="000266C8"/>
    <w:rPr>
      <w:color w:val="96607D" w:themeColor="followedHyperlink"/>
      <w:u w:val="single"/>
    </w:rPr>
  </w:style>
  <w:style w:type="numbering" w:customStyle="1" w:styleId="2">
    <w:name w:val="現在のリスト2"/>
    <w:uiPriority w:val="99"/>
    <w:rsid w:val="008D54E2"/>
    <w:pPr>
      <w:numPr>
        <w:numId w:val="21"/>
      </w:numPr>
    </w:pPr>
  </w:style>
  <w:style w:type="paragraph" w:customStyle="1" w:styleId="17">
    <w:name w:val="文献目録17"/>
    <w:basedOn w:val="a"/>
    <w:rsid w:val="00CC03A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18">
    <w:name w:val="文献目録18"/>
    <w:basedOn w:val="a"/>
    <w:rsid w:val="00D22D8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19">
    <w:name w:val="文献目録19"/>
    <w:basedOn w:val="a"/>
    <w:rsid w:val="001B6DD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200">
    <w:name w:val="文献目録20"/>
    <w:basedOn w:val="a"/>
    <w:rsid w:val="00C80C4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21">
    <w:name w:val="文献目録21"/>
    <w:basedOn w:val="a"/>
    <w:rsid w:val="0075500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5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2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383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22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237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71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7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28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55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4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1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2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0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6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3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9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54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7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2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8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7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8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2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2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6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4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56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0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0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7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9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9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00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0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6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5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3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24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83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0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54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1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1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8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7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14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5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4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2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8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5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2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7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6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8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8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0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5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3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6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2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84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0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8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6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6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9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8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7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3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0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3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72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1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1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5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4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0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2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6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7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1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0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6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1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3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373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2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16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8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6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75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88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89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46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4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1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37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5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0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2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93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43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4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0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0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6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3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1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2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4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9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7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4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1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13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6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9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0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600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298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028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481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64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9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151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548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038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72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1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8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33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8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45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54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9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7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93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2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9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95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8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9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2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8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1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7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1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95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0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4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94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1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53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4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5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1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5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3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2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4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6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9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1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83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1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24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82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2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1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2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0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44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9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2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0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1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1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0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1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3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4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7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1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2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3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1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8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6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74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1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7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0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8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72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1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1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7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84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4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8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7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3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23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1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45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5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6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7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3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4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2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0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2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6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8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0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0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815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779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485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427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1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6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04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2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9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7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5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9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6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6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0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9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8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0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1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46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9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3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8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1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5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1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65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9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5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2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34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34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8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26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9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9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03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1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0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1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4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3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0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6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8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1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005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017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360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8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4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7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7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3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3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4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0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6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1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2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23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8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0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0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0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8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9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9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8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4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34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9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0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8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9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9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8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4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3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4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9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65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3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35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7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3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4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8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4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0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7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9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53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0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2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0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8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9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4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3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8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1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9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7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9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5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9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2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84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4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0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1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7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9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5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3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9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4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62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3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1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6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9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5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2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97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30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6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8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7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93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1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3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9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4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9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8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1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4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7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5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4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2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9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93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4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86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3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5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86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2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0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2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5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1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2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1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2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3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5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2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86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3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6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9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0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8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0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33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7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2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5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0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8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0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8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9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1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2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75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0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9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0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8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6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6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8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9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8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1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0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5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5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12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05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7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8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8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4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9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9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4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4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1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9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8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3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04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9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2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7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3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5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4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8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03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75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9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8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8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1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8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0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0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1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7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8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9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1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6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7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5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3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9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9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7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0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7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94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2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5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1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6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7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2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8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9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8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5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13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44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4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2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9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4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8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2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54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2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9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9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8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5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0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46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1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1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7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0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3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8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8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9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2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9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2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7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2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7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0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6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9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1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3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6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4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72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7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1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2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9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23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8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5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6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2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5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0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8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3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1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0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3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8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3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6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2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1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1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9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73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1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2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2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9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1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8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4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2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53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8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2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8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0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8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8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8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3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43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3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9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93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7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0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2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6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1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9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3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9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6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6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65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5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6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6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8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6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9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7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8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1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3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9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54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40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7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2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0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9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3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0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5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7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9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0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7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1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2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1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1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3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7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9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3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0CC6E54-9625-C643-86AC-1BF675E9BE4F}">
  <we:reference id="wa104380917" version="1.0.1.0" store="ja-JP" storeType="OMEX"/>
  <we:alternateReferences>
    <we:reference id="WA104380917" version="1.0.1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B721E86-985C-4ADB-A99F-915D599403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9</TotalTime>
  <Pages>5</Pages>
  <Words>544</Words>
  <Characters>3105</Characters>
  <Application>Microsoft Office Word</Application>
  <DocSecurity>0</DocSecurity>
  <Lines>25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ya Sato</dc:creator>
  <cp:keywords/>
  <dc:description/>
  <cp:lastModifiedBy>慎一郎 川口</cp:lastModifiedBy>
  <cp:revision>184</cp:revision>
  <cp:lastPrinted>2025-04-24T23:48:00Z</cp:lastPrinted>
  <dcterms:created xsi:type="dcterms:W3CDTF">2025-04-17T23:40:00Z</dcterms:created>
  <dcterms:modified xsi:type="dcterms:W3CDTF">2025-09-01T09:27:00Z</dcterms:modified>
</cp:coreProperties>
</file>